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688" w:rsidRPr="00F17865" w:rsidRDefault="00A910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0D2688" w:rsidRPr="00F17865" w:rsidRDefault="00CE1E33" w:rsidP="008E2F02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GenB</w:t>
      </w:r>
      <w:r w:rsidR="000D2688" w:rsidRPr="00F17865">
        <w:rPr>
          <w:rFonts w:ascii="Times New Roman" w:hAnsi="Times New Roman" w:cs="Times New Roman"/>
          <w:b/>
          <w:sz w:val="24"/>
          <w:szCs w:val="24"/>
        </w:rPr>
        <w:t xml:space="preserve">ank sequences used </w:t>
      </w:r>
      <w:r w:rsidR="00584023">
        <w:rPr>
          <w:rFonts w:ascii="Times New Roman" w:hAnsi="Times New Roman" w:cs="Times New Roman"/>
          <w:b/>
          <w:sz w:val="24"/>
          <w:szCs w:val="24"/>
        </w:rPr>
        <w:t>in</w:t>
      </w:r>
      <w:r w:rsidR="000D2688" w:rsidRPr="00F178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09E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D2688" w:rsidRPr="00F17865">
        <w:rPr>
          <w:rFonts w:ascii="Times New Roman" w:hAnsi="Times New Roman" w:cs="Times New Roman"/>
          <w:b/>
          <w:sz w:val="24"/>
          <w:szCs w:val="24"/>
        </w:rPr>
        <w:t xml:space="preserve">genetic analyses of </w:t>
      </w:r>
      <w:r w:rsidR="005269F7">
        <w:rPr>
          <w:rFonts w:ascii="Times New Roman" w:hAnsi="Times New Roman" w:cs="Times New Roman"/>
          <w:b/>
          <w:sz w:val="24"/>
          <w:szCs w:val="24"/>
        </w:rPr>
        <w:t xml:space="preserve">Obsoletus group </w:t>
      </w:r>
      <w:r w:rsidR="000D2688" w:rsidRPr="00F17865">
        <w:rPr>
          <w:rFonts w:ascii="Times New Roman" w:hAnsi="Times New Roman" w:cs="Times New Roman"/>
          <w:b/>
          <w:i/>
          <w:sz w:val="24"/>
          <w:szCs w:val="24"/>
        </w:rPr>
        <w:t>Culicoides</w:t>
      </w:r>
      <w:r w:rsidR="000D2688" w:rsidRPr="00F17865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tbl>
      <w:tblPr>
        <w:tblStyle w:val="TableGrid"/>
        <w:tblW w:w="9809" w:type="dxa"/>
        <w:tblCellMar>
          <w:left w:w="28" w:type="dxa"/>
          <w:right w:w="28" w:type="dxa"/>
        </w:tblCellMar>
        <w:tblLook w:val="04A0"/>
      </w:tblPr>
      <w:tblGrid>
        <w:gridCol w:w="2155"/>
        <w:gridCol w:w="5103"/>
        <w:gridCol w:w="2551"/>
      </w:tblGrid>
      <w:tr w:rsidR="000D2688" w:rsidRPr="00F17865" w:rsidTr="005544FF">
        <w:trPr>
          <w:tblHeader/>
        </w:trPr>
        <w:tc>
          <w:tcPr>
            <w:tcW w:w="2155" w:type="dxa"/>
          </w:tcPr>
          <w:p w:rsidR="000D2688" w:rsidRPr="00F17865" w:rsidRDefault="000D2688" w:rsidP="00BF03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86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5103" w:type="dxa"/>
          </w:tcPr>
          <w:p w:rsidR="000D2688" w:rsidRPr="00F17865" w:rsidRDefault="00584023" w:rsidP="005840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</w:t>
            </w:r>
            <w:r w:rsidR="000D2688" w:rsidRPr="00F17865">
              <w:rPr>
                <w:rFonts w:ascii="Times New Roman" w:hAnsi="Times New Roman" w:cs="Times New Roman"/>
                <w:b/>
                <w:sz w:val="24"/>
                <w:szCs w:val="24"/>
              </w:rPr>
              <w:t>umber</w:t>
            </w:r>
          </w:p>
        </w:tc>
        <w:tc>
          <w:tcPr>
            <w:tcW w:w="2551" w:type="dxa"/>
          </w:tcPr>
          <w:p w:rsidR="000D2688" w:rsidRPr="00F17865" w:rsidRDefault="000D2688" w:rsidP="00BF03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86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256B1D" w:rsidRPr="00F17865" w:rsidTr="00CC187D">
        <w:tc>
          <w:tcPr>
            <w:tcW w:w="2155" w:type="dxa"/>
            <w:vMerge w:val="restart"/>
          </w:tcPr>
          <w:p w:rsidR="00256B1D" w:rsidRPr="00F17865" w:rsidRDefault="00256B1D" w:rsidP="00633EA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78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 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iopterus</w:t>
            </w:r>
            <w:r w:rsidRPr="00F178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eigen), 1830</w:t>
            </w:r>
          </w:p>
        </w:tc>
        <w:tc>
          <w:tcPr>
            <w:tcW w:w="5103" w:type="dxa"/>
          </w:tcPr>
          <w:p w:rsidR="00256B1D" w:rsidRPr="007F7256" w:rsidRDefault="00256B1D" w:rsidP="007F7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236747-AM236751</w:t>
            </w:r>
          </w:p>
        </w:tc>
        <w:tc>
          <w:tcPr>
            <w:tcW w:w="2551" w:type="dxa"/>
          </w:tcPr>
          <w:p w:rsidR="00256B1D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olan, 2007 #2858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Pr="00633EA2" w:rsidRDefault="00256B1D" w:rsidP="0058402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103" w:type="dxa"/>
          </w:tcPr>
          <w:p w:rsidR="00256B1D" w:rsidRPr="007F7256" w:rsidRDefault="00256B1D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824397-HQ824412</w:t>
            </w:r>
          </w:p>
        </w:tc>
        <w:tc>
          <w:tcPr>
            <w:tcW w:w="2551" w:type="dxa"/>
          </w:tcPr>
          <w:p w:rsidR="00256B1D" w:rsidRPr="007F7256" w:rsidRDefault="00945E10" w:rsidP="00C12BD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Wenk, 2012 #282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Pr="00F17865" w:rsidRDefault="00256B1D" w:rsidP="0058402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256B1D" w:rsidRPr="007F7256" w:rsidRDefault="00256B1D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20044-JQ620048</w:t>
            </w:r>
          </w:p>
        </w:tc>
        <w:tc>
          <w:tcPr>
            <w:tcW w:w="2551" w:type="dxa"/>
          </w:tcPr>
          <w:p w:rsidR="00256B1D" w:rsidRPr="007F7256" w:rsidRDefault="00945E10" w:rsidP="00C12BD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Ander&lt;/Author&gt;&lt;Year&gt;2013&lt;/Year&gt;&lt;RecNum&gt;2826&lt;/RecNum&gt;&lt;DisplayText&gt;[3]&lt;/DisplayText&gt;&lt;record&gt;&lt;rec-number&gt;35&lt;/rec-number&gt;&lt;foreign-keys&gt;&lt;key app="EN" db-id="v0xe50zwvx5fznex0rl5xdvn9dz0wd9veast" timestamp="1440424370"&gt;35&lt;/key&gt;&lt;/foreign-keys&gt;&lt;ref-type name="Journal Article"&gt;17&lt;/ref-type&gt;&lt;contributors&gt;&lt;authors&gt;&lt;author&gt;Ander, M.&lt;/author&gt;&lt;author&gt;Troell, K.&lt;/author&gt;&lt;author&gt;Chirico, J.&lt;/author&gt;&lt;/authors&gt;&lt;/contributors&gt;&lt;auth-address&gt;Department of Virology, Immunobiology and Parasitology, National Veterinary Institute, Uppsala, Sweden.&lt;/auth-address&gt;&lt;titles&gt;&lt;title&gt;&lt;style face="normal" font="default" size="100%"&gt;Barcoding of biting midges in the genus &lt;/style&gt;&lt;style face="italic" font="default" size="100%"&gt;Culicoides&lt;/style&gt;&lt;style face="normal" font="default" size="100%"&gt;: a tool for species determination&lt;/style&gt;&lt;/title&gt;&lt;secondary-title&gt;Medical and Veterinary Entomology&lt;/secondary-title&gt;&lt;alt-title&gt;Medical and veterinary entomology&lt;/alt-title&gt;&lt;/titles&gt;&lt;periodical&gt;&lt;full-title&gt;Medical and Veterinary Entomology&lt;/full-title&gt;&lt;abbr-1&gt;Medical and veterinary entomology&lt;/abbr-1&gt;&lt;/periodical&gt;&lt;alt-periodical&gt;&lt;full-title&gt;Medical and Veterinary Entomology&lt;/full-title&gt;&lt;abbr-1&gt;Medical and veterinary entomology&lt;/abbr-1&gt;&lt;/alt-periodical&gt;&lt;pages&gt;323-331&lt;/pages&gt;&lt;volume&gt;27&lt;/volume&gt;&lt;number&gt;3&lt;/number&gt;&lt;dates&gt;&lt;year&gt;2013&lt;/year&gt;&lt;pub-dates&gt;&lt;date&gt;Sep&lt;/date&gt;&lt;/pub-dates&gt;&lt;/dates&gt;&lt;isbn&gt;1365-2915 (Electronic)&amp;#xD;0269-283X (Linking)&lt;/isbn&gt;&lt;accession-num&gt;23106166&lt;/accession-num&gt;&lt;urls&gt;&lt;related-urls&gt;&lt;url&gt;http://www.ncbi.nlm.nih.gov/pubmed/23106166&lt;/url&gt;&lt;/related-urls&gt;&lt;pdf-urls&gt;&lt;url&gt;file://N:\Entomology\private\Ecological Genetics\Staff Folders\Harrup\Endnote and References\Reference Papers\Imported\Ander_2012_Med Vet Ent_S1.pdf&lt;/url&gt;&lt;url&gt;file://N:\Entomology\private\Ecological Genetics\Staff Folders\Harrup\Endnote and References\Reference Papers\Imported\Ander_2012_Med Vet Ent_S2.pdf&lt;/url&gt;&lt;/pdf-urls&gt;&lt;/urls&gt;&lt;electronic-resource-num&gt;10.1111/j.1365-2915.2012.01050.x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nder, 2013 #282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Pr="00F17865" w:rsidRDefault="00256B1D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256B1D" w:rsidRPr="007F7256" w:rsidRDefault="00256B1D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83259-JQ683262</w:t>
            </w:r>
          </w:p>
        </w:tc>
        <w:tc>
          <w:tcPr>
            <w:tcW w:w="2551" w:type="dxa"/>
          </w:tcPr>
          <w:p w:rsidR="00256B1D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ssen&lt;/Author&gt;&lt;Year&gt;2012&lt;/Year&gt;&lt;RecNum&gt;3881&lt;/RecNum&gt;&lt;DisplayText&gt;[4]&lt;/DisplayText&gt;&lt;record&gt;&lt;rec-number&gt;39&lt;/rec-number&gt;&lt;foreign-keys&gt;&lt;key app="EN" db-id="v0xe50zwvx5fznex0rl5xdvn9dz0wd9veast" timestamp="1440424468"&gt;39&lt;/key&gt;&lt;/foreign-keys&gt;&lt;ref-type name="Journal Article"&gt;17&lt;/ref-type&gt;&lt;contributors&gt;&lt;authors&gt;&lt;author&gt;Lassen, S.B.&lt;/author&gt;&lt;author&gt;Nielsen, S.A.&lt;/author&gt;&lt;author&gt;Kristensen, M.&lt;/author&gt;&lt;/authors&gt;&lt;/contributors&gt;&lt;titles&gt;&lt;title&gt;&lt;style face="normal" font="default" size="100%"&gt;Identity and diversity of blood meal hosts of biting midges (Diptera: ceratopogonidae: &lt;/style&gt;&lt;style face="italic" font="default" size="100%"&gt;Culicoides &lt;/style&gt;&lt;style face="normal" font="default" size="100%"&gt;latreille) in Denmark&lt;/style&gt;&lt;/title&gt;&lt;secondary-title&gt;Parasites &amp;amp; Vectors&lt;/secondary-title&gt;&lt;/titles&gt;&lt;periodical&gt;&lt;full-title&gt;Parasites &amp;amp; Vectors&lt;/full-title&gt;&lt;/periodical&gt;&lt;pages&gt;143&lt;/pages&gt;&lt;volume&gt;5&lt;/volume&gt;&lt;dates&gt;&lt;year&gt;2012&lt;/year&gt;&lt;/dates&gt;&lt;accession-num&gt;doi:10.1186/1756-3305-5-143&lt;/accession-num&gt;&lt;urls&gt;&lt;pdf-urls&gt;&lt;url&gt;file://N:\Entomology\private\Ecological Genetics\Staff Folders\Harrup\Endnote and References\Reference Papers\Imported\Lassen_2012_Parasites and Vectors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Lassen, 2012 #3881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Pr="00F17865" w:rsidRDefault="00256B1D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256B1D" w:rsidRPr="007F7256" w:rsidRDefault="00256B1D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978440</w:t>
            </w:r>
          </w:p>
        </w:tc>
        <w:tc>
          <w:tcPr>
            <w:tcW w:w="2551" w:type="dxa"/>
          </w:tcPr>
          <w:p w:rsidR="00256B1D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ettersson, 2013 #386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Default="00256B1D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256B1D" w:rsidRPr="007F7256" w:rsidRDefault="00256B1D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802219-KF802237</w:t>
            </w:r>
          </w:p>
        </w:tc>
        <w:tc>
          <w:tcPr>
            <w:tcW w:w="2551" w:type="dxa"/>
          </w:tcPr>
          <w:p w:rsidR="00256B1D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uaTwvQXV0aG9yPjxZZWFyPjIwMTQ8L1llYXI+PFJl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uaTwvQXV0aG9yPjxZZWFyPjIwMTQ8L1llYXI+PFJl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Henni, 2014 #531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Default="00256B1D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256B1D" w:rsidRDefault="00256B1D" w:rsidP="005A0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162976</w:t>
            </w:r>
          </w:p>
        </w:tc>
        <w:tc>
          <w:tcPr>
            <w:tcW w:w="2551" w:type="dxa"/>
          </w:tcPr>
          <w:p w:rsidR="00256B1D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is&lt;/Author&gt;&lt;Year&gt;2014&lt;/Year&gt;&lt;RecNum&gt;4747&lt;/RecNum&gt;&lt;DisplayText&gt;[7]&lt;/DisplayText&gt;&lt;record&gt;&lt;rec-number&gt;42&lt;/rec-number&gt;&lt;foreign-keys&gt;&lt;key app="EN" db-id="v0xe50zwvx5fznex0rl5xdvn9dz0wd9veast" timestamp="1440424469"&gt;42&lt;/key&gt;&lt;/foreign-keys&gt;&lt;ref-type name="Journal Article"&gt;17&lt;/ref-type&gt;&lt;contributors&gt;&lt;authors&gt;&lt;author&gt;Bellis, Glenn&lt;/author&gt;&lt;author&gt;Dyce, Alan&lt;/author&gt;&lt;author&gt;Gopurenko, David&lt;/author&gt;&lt;author&gt;Yanase, Tohru&lt;/author&gt;&lt;author&gt;Garros, Claire&lt;/author&gt;&lt;author&gt;Labuschagne, Karien&lt;/author&gt;&lt;author&gt;Mitchell, Andrew&lt;/author&gt;&lt;/authors&gt;&lt;/contributors&gt;&lt;titles&gt;&lt;title&gt;&lt;style face="normal" font="default" size="100%"&gt;Revision of the &lt;/style&gt;&lt;style face="italic" font="default" size="100%"&gt;Culicoides &lt;/style&gt;&lt;style face="normal" font="default" size="100%"&gt;Avaritia &lt;/style&gt;&lt;style face="italic" font="default" size="100%"&gt;Imicola &lt;/style&gt;&lt;style face="normal" font="default" size="100%"&gt;complex Khamala &amp;amp; Kettle (Diptera: Ceratopogonidae) from the Australasian region&lt;/style&gt;&lt;/title&gt;&lt;secondary-title&gt;Zootaxa&lt;/secondary-title&gt;&lt;/titles&gt;&lt;periodical&gt;&lt;full-title&gt;Zootaxa&lt;/full-title&gt;&lt;/periodical&gt;&lt;pages&gt;401&lt;/pages&gt;&lt;volume&gt;3768&lt;/volume&gt;&lt;number&gt;4&lt;/number&gt;&lt;dates&gt;&lt;year&gt;2014&lt;/year&gt;&lt;/dates&gt;&lt;isbn&gt;1175-5334&amp;#xD;1175-5326&lt;/isbn&gt;&lt;urls&gt;&lt;/urls&gt;&lt;electronic-resource-num&gt;10.11646/zootaxa.3768.4.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Bellis, 2014 #4747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Default="00256B1D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256B1D" w:rsidRPr="007F7256" w:rsidRDefault="00256B1D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624070</w:t>
            </w:r>
          </w:p>
        </w:tc>
        <w:tc>
          <w:tcPr>
            <w:tcW w:w="2551" w:type="dxa"/>
          </w:tcPr>
          <w:p w:rsidR="00256B1D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ašová&lt;/Author&gt;&lt;Year&gt;2014&lt;/Year&gt;&lt;RecNum&gt;5810&lt;/RecNum&gt;&lt;DisplayText&gt;[8]&lt;/DisplayText&gt;&lt;record&gt;&lt;rec-number&gt;43&lt;/rec-number&gt;&lt;foreign-keys&gt;&lt;key app="EN" db-id="v0xe50zwvx5fznex0rl5xdvn9dz0wd9veast" timestamp="1440424469"&gt;43&lt;/key&gt;&lt;/foreign-keys&gt;&lt;ref-type name="Journal Article"&gt;17&lt;/ref-type&gt;&lt;contributors&gt;&lt;authors&gt;&lt;author&gt;Sarašová, A.&lt;/author&gt;&lt;author&gt;&lt;style face="normal" font="default" size="100%"&gt;Ko&lt;/style&gt;&lt;style face="normal" font="default" charset="238" size="100%"&gt;č&lt;/style&gt;&lt;style face="normal" font="default" size="100%"&gt;išová, A.&lt;/style&gt;&lt;/author&gt;&lt;author&gt;Halán, M.&lt;/author&gt;&lt;author&gt;&lt;style face="normal" font="default" size="100%"&gt;Del&lt;/style&gt;&lt;style face="normal" font="default" charset="238" size="100%"&gt;é&lt;/style&gt;&lt;style face="normal" font="default" size="100%"&gt;colle, J.C.&lt;/style&gt;&lt;/author&gt;&lt;author&gt;Mathieu, B.&lt;/author&gt;&lt;/authors&gt;&lt;/contributors&gt;&lt;titles&gt;&lt;title&gt;&lt;style face="normal" font="default" size="100%"&gt;Morphological and molecular analysis of the genus &lt;/style&gt;&lt;style face="italic" font="default" size="100%"&gt;Culicoides &lt;/style&gt;&lt;style face="normal" font="default" size="100%"&gt;(Diptera: Ceratopogonidae) in Slovakia with five new records&lt;/style&gt;&lt;/title&gt;&lt;secondary-title&gt;Zootaxa&lt;/secondary-title&gt;&lt;/titles&gt;&lt;periodical&gt;&lt;full-title&gt;Zootaxa&lt;/full-title&gt;&lt;/periodical&gt;&lt;pages&gt;541-560&lt;/pages&gt;&lt;volume&gt;3872&lt;/volume&gt;&lt;number&gt;5&lt;/number&gt;&lt;dates&gt;&lt;year&gt;2014&lt;/year&gt;&lt;/dates&gt;&lt;urls&gt;&lt;pdf-urls&gt;&lt;url&gt;file://N:\Entomology\private\Ecological Genetics\Staff Folders\Harrup\Endnote and References\Reference Papers\Imported\Sarvaová_2014_Zootaxa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Sarašová, 2014 #5810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56B1D" w:rsidRPr="00F17865" w:rsidTr="00CC187D">
        <w:tc>
          <w:tcPr>
            <w:tcW w:w="2155" w:type="dxa"/>
            <w:vMerge/>
          </w:tcPr>
          <w:p w:rsidR="00256B1D" w:rsidRDefault="00256B1D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256B1D" w:rsidRPr="007F7256" w:rsidRDefault="00256B1D" w:rsidP="00256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940185; KM941505</w:t>
            </w:r>
          </w:p>
        </w:tc>
        <w:tc>
          <w:tcPr>
            <w:tcW w:w="2551" w:type="dxa"/>
          </w:tcPr>
          <w:p w:rsidR="00256B1D" w:rsidRPr="007F7256" w:rsidRDefault="00256B1D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ubmitted, unpublished: Biodiversity Instutute of Ontario, Canada</w:t>
            </w:r>
          </w:p>
        </w:tc>
      </w:tr>
      <w:tr w:rsidR="00C50650" w:rsidRPr="00F17865" w:rsidTr="00CC187D">
        <w:tc>
          <w:tcPr>
            <w:tcW w:w="2155" w:type="dxa"/>
            <w:vMerge w:val="restart"/>
          </w:tcPr>
          <w:p w:rsidR="00C50650" w:rsidRPr="00633EA2" w:rsidRDefault="00C50650" w:rsidP="00BF03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 dewulf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oetghebuer, 1936</w:t>
            </w: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56">
              <w:rPr>
                <w:rFonts w:ascii="Times New Roman" w:hAnsi="Times New Roman" w:cs="Times New Roman"/>
                <w:sz w:val="24"/>
                <w:szCs w:val="24"/>
              </w:rPr>
              <w:t>AM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2-AM236707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olan, 2007 #2858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rPr>
          <w:trHeight w:val="312"/>
        </w:trPr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022876-HM022881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dvdDwvQXV0aG9yPjxZZWFyPjIwMTA8L1llYXI+PFJl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dvdDwvQXV0aG9yPjxZZWFyPjIwMTA8L1llYXI+PFJl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Henni, 2014 #531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9" w:tooltip="Augot, 2010 #2827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824413-HQ824416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Wenk, 2012 #282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20063-JQ620067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er&lt;/Author&gt;&lt;Year&gt;2013&lt;/Year&gt;&lt;RecNum&gt;2826&lt;/RecNum&gt;&lt;DisplayText&gt;[3]&lt;/DisplayText&gt;&lt;record&gt;&lt;rec-number&gt;35&lt;/rec-number&gt;&lt;foreign-keys&gt;&lt;key app="EN" db-id="v0xe50zwvx5fznex0rl5xdvn9dz0wd9veast" timestamp="1440424370"&gt;35&lt;/key&gt;&lt;/foreign-keys&gt;&lt;ref-type name="Journal Article"&gt;17&lt;/ref-type&gt;&lt;contributors&gt;&lt;authors&gt;&lt;author&gt;Ander, M.&lt;/author&gt;&lt;author&gt;Troell, K.&lt;/author&gt;&lt;author&gt;Chirico, J.&lt;/author&gt;&lt;/authors&gt;&lt;/contributors&gt;&lt;auth-address&gt;Department of Virology, Immunobiology and Parasitology, National Veterinary Institute, Uppsala, Sweden.&lt;/auth-address&gt;&lt;titles&gt;&lt;title&gt;&lt;style face="normal" font="default" size="100%"&gt;Barcoding of biting midges in the genus &lt;/style&gt;&lt;style face="italic" font="default" size="100%"&gt;Culicoides&lt;/style&gt;&lt;style face="normal" font="default" size="100%"&gt;: a tool for species determination&lt;/style&gt;&lt;/title&gt;&lt;secondary-title&gt;Medical and Veterinary Entomology&lt;/secondary-title&gt;&lt;alt-title&gt;Medical and veterinary entomology&lt;/alt-title&gt;&lt;/titles&gt;&lt;periodical&gt;&lt;full-title&gt;Medical and Veterinary Entomology&lt;/full-title&gt;&lt;abbr-1&gt;Medical and veterinary entomology&lt;/abbr-1&gt;&lt;/periodical&gt;&lt;alt-periodical&gt;&lt;full-title&gt;Medical and Veterinary Entomology&lt;/full-title&gt;&lt;abbr-1&gt;Medical and veterinary entomology&lt;/abbr-1&gt;&lt;/alt-periodical&gt;&lt;pages&gt;323-331&lt;/pages&gt;&lt;volume&gt;27&lt;/volume&gt;&lt;number&gt;3&lt;/number&gt;&lt;dates&gt;&lt;year&gt;2013&lt;/year&gt;&lt;pub-dates&gt;&lt;date&gt;Sep&lt;/date&gt;&lt;/pub-dates&gt;&lt;/dates&gt;&lt;isbn&gt;1365-2915 (Electronic)&amp;#xD;0269-283X (Linking)&lt;/isbn&gt;&lt;accession-num&gt;23106166&lt;/accession-num&gt;&lt;urls&gt;&lt;related-urls&gt;&lt;url&gt;http://www.ncbi.nlm.nih.gov/pubmed/23106166&lt;/url&gt;&lt;/related-urls&gt;&lt;pdf-urls&gt;&lt;url&gt;file://N:\Entomology\private\Ecological Genetics\Staff Folders\Harrup\Endnote and References\Reference Papers\Imported\Ander_2012_Med Vet Ent_S1.pdf&lt;/url&gt;&lt;url&gt;file://N:\Entomology\private\Ecological Genetics\Staff Folders\Harrup\Endnote and References\Reference Papers\Imported\Ander_2012_Med Vet Ent_S2.pdf&lt;/url&gt;&lt;/pdf-urls&gt;&lt;/urls&gt;&lt;electronic-resource-num&gt;10.1111/j.1365-2915.2012.01050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nder, 2013 #282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83263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ssen&lt;/Author&gt;&lt;Year&gt;2012&lt;/Year&gt;&lt;RecNum&gt;3881&lt;/RecNum&gt;&lt;DisplayText&gt;[4]&lt;/DisplayText&gt;&lt;record&gt;&lt;rec-number&gt;39&lt;/rec-number&gt;&lt;foreign-keys&gt;&lt;key app="EN" db-id="v0xe50zwvx5fznex0rl5xdvn9dz0wd9veast" timestamp="1440424468"&gt;39&lt;/key&gt;&lt;/foreign-keys&gt;&lt;ref-type name="Journal Article"&gt;17&lt;/ref-type&gt;&lt;contributors&gt;&lt;authors&gt;&lt;author&gt;Lassen, S.B.&lt;/author&gt;&lt;author&gt;Nielsen, S.A.&lt;/author&gt;&lt;author&gt;Kristensen, M.&lt;/author&gt;&lt;/authors&gt;&lt;/contributors&gt;&lt;titles&gt;&lt;title&gt;&lt;style face="normal" font="default" size="100%"&gt;Identity and diversity of blood meal hosts of biting midges (Diptera: ceratopogonidae: &lt;/style&gt;&lt;style face="italic" font="default" size="100%"&gt;Culicoides &lt;/style&gt;&lt;style face="normal" font="default" size="100%"&gt;latreille) in Denmark&lt;/style&gt;&lt;/title&gt;&lt;secondary-title&gt;Parasites &amp;amp; Vectors&lt;/secondary-title&gt;&lt;/titles&gt;&lt;periodical&gt;&lt;full-title&gt;Parasites &amp;amp; Vectors&lt;/full-title&gt;&lt;/periodical&gt;&lt;pages&gt;143&lt;/pages&gt;&lt;volume&gt;5&lt;/volume&gt;&lt;dates&gt;&lt;year&gt;2012&lt;/year&gt;&lt;/dates&gt;&lt;accession-num&gt;doi:10.1186/1756-3305-5-143&lt;/accession-num&gt;&lt;urls&gt;&lt;pdf-urls&gt;&lt;url&gt;file://N:\Entomology\private\Ecological Genetics\Staff Folders\Harrup\Endnote and References\Reference Papers\Imported\Lassen_2012_Parasites and Vectors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Lassen, 2012 #3881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978428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ettersson, 2013 #386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802203-KF802218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uaTwvQXV0aG9yPjxZZWFyPjIwMTQ8L1llYXI+PFJl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5uaTwvQXV0aG9yPjxZZWFyPjIwMTQ8L1llYXI+PFJl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Henni, 2014 #531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162977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is&lt;/Author&gt;&lt;Year&gt;2014&lt;/Year&gt;&lt;RecNum&gt;4747&lt;/RecNum&gt;&lt;DisplayText&gt;[7]&lt;/DisplayText&gt;&lt;record&gt;&lt;rec-number&gt;42&lt;/rec-number&gt;&lt;foreign-keys&gt;&lt;key app="EN" db-id="v0xe50zwvx5fznex0rl5xdvn9dz0wd9veast" timestamp="1440424469"&gt;42&lt;/key&gt;&lt;/foreign-keys&gt;&lt;ref-type name="Journal Article"&gt;17&lt;/ref-type&gt;&lt;contributors&gt;&lt;authors&gt;&lt;author&gt;Bellis, Glenn&lt;/author&gt;&lt;author&gt;Dyce, Alan&lt;/author&gt;&lt;author&gt;Gopurenko, David&lt;/author&gt;&lt;author&gt;Yanase, Tohru&lt;/author&gt;&lt;author&gt;Garros, Claire&lt;/author&gt;&lt;author&gt;Labuschagne, Karien&lt;/author&gt;&lt;author&gt;Mitchell, Andrew&lt;/author&gt;&lt;/authors&gt;&lt;/contributors&gt;&lt;titles&gt;&lt;title&gt;&lt;style face="normal" font="default" size="100%"&gt;Revision of the &lt;/style&gt;&lt;style face="italic" font="default" size="100%"&gt;Culicoides &lt;/style&gt;&lt;style face="normal" font="default" size="100%"&gt;Avaritia &lt;/style&gt;&lt;style face="italic" font="default" size="100%"&gt;Imicola &lt;/style&gt;&lt;style face="normal" font="default" size="100%"&gt;complex Khamala &amp;amp; Kettle (Diptera: Ceratopogonidae) from the Australasian region&lt;/style&gt;&lt;/title&gt;&lt;secondary-title&gt;Zootaxa&lt;/secondary-title&gt;&lt;/titles&gt;&lt;periodical&gt;&lt;full-title&gt;Zootaxa&lt;/full-title&gt;&lt;/periodical&gt;&lt;pages&gt;401&lt;/pages&gt;&lt;volume&gt;3768&lt;/volume&gt;&lt;number&gt;4&lt;/number&gt;&lt;dates&gt;&lt;year&gt;2014&lt;/year&gt;&lt;/dates&gt;&lt;isbn&gt;1175-5334&amp;#xD;1175-5326&lt;/isbn&gt;&lt;urls&gt;&lt;/urls&gt;&lt;electronic-resource-num&gt;10.11646/zootaxa.3768.4.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Bellis, 2014 #4747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624076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ašová&lt;/Author&gt;&lt;Year&gt;2014&lt;/Year&gt;&lt;RecNum&gt;5810&lt;/RecNum&gt;&lt;DisplayText&gt;[8]&lt;/DisplayText&gt;&lt;record&gt;&lt;rec-number&gt;43&lt;/rec-number&gt;&lt;foreign-keys&gt;&lt;key app="EN" db-id="v0xe50zwvx5fznex0rl5xdvn9dz0wd9veast" timestamp="1440424469"&gt;43&lt;/key&gt;&lt;/foreign-keys&gt;&lt;ref-type name="Journal Article"&gt;17&lt;/ref-type&gt;&lt;contributors&gt;&lt;authors&gt;&lt;author&gt;Sarašová, A.&lt;/author&gt;&lt;author&gt;&lt;style face="normal" font="default" size="100%"&gt;Ko&lt;/style&gt;&lt;style face="normal" font="default" charset="238" size="100%"&gt;č&lt;/style&gt;&lt;style face="normal" font="default" size="100%"&gt;išová, A.&lt;/style&gt;&lt;/author&gt;&lt;author&gt;Halán, M.&lt;/author&gt;&lt;author&gt;&lt;style face="normal" font="default" size="100%"&gt;Del&lt;/style&gt;&lt;style face="normal" font="default" charset="238" size="100%"&gt;é&lt;/style&gt;&lt;style face="normal" font="default" size="100%"&gt;colle, J.C.&lt;/style&gt;&lt;/author&gt;&lt;author&gt;Mathieu, B.&lt;/author&gt;&lt;/authors&gt;&lt;/contributors&gt;&lt;titles&gt;&lt;title&gt;&lt;style face="normal" font="default" size="100%"&gt;Morphological and molecular analysis of the genus &lt;/style&gt;&lt;style face="italic" font="default" size="100%"&gt;Culicoides &lt;/style&gt;&lt;style face="normal" font="default" size="100%"&gt;(Diptera: Ceratopogonidae) in Slovakia with five new records&lt;/style&gt;&lt;/title&gt;&lt;secondary-title&gt;Zootaxa&lt;/secondary-title&gt;&lt;/titles&gt;&lt;periodical&gt;&lt;full-title&gt;Zootaxa&lt;/full-title&gt;&lt;/periodical&gt;&lt;pages&gt;541-560&lt;/pages&gt;&lt;volume&gt;3872&lt;/volume&gt;&lt;number&gt;5&lt;/number&gt;&lt;dates&gt;&lt;year&gt;2014&lt;/year&gt;&lt;/dates&gt;&lt;urls&gt;&lt;pdf-urls&gt;&lt;url&gt;file://N:\Entomology\private\Ecological Genetics\Staff Folders\Harrup\Endnote and References\Reference Papers\Imported\Sarvaová_2014_Zootaxa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Sarašová, 2014 #5810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 w:val="restart"/>
          </w:tcPr>
          <w:p w:rsidR="00C50650" w:rsidRPr="00633EA2" w:rsidRDefault="00C50650" w:rsidP="00BF03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. obsoletu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eigen), 1818</w:t>
            </w: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56">
              <w:rPr>
                <w:rFonts w:ascii="Times New Roman" w:hAnsi="Times New Roman" w:cs="Times New Roman"/>
                <w:sz w:val="24"/>
                <w:szCs w:val="24"/>
              </w:rPr>
              <w:t>AM236652-AM236671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olan, 2007 #2858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rPr>
          <w:trHeight w:val="547"/>
        </w:trPr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162808-DQ1628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gès&lt;/Author&gt;&lt;Year&gt;2005&lt;/Year&gt;&lt;RecNum&gt;1642&lt;/RecNum&gt;&lt;DisplayText&gt;[10]&lt;/DisplayText&gt;&lt;record&gt;&lt;rec-number&gt;45&lt;/rec-number&gt;&lt;foreign-keys&gt;&lt;key app="EN" db-id="v0xe50zwvx5fznex0rl5xdvn9dz0wd9veast" timestamp="1440424470"&gt;45&lt;/key&gt;&lt;/foreign-keys&gt;&lt;ref-type name="Journal Article"&gt;17&lt;/ref-type&gt;&lt;contributors&gt;&lt;authors&gt;&lt;author&gt;Pagès, N.&lt;/author&gt;&lt;author&gt;Sarto i Monteys, V.&lt;/author&gt;&lt;/authors&gt;&lt;/contributors&gt;&lt;titles&gt;&lt;title&gt;&lt;style face="normal" font="default" size="100%"&gt;Differentiation of &lt;/style&gt;&lt;style face="italic" font="default" size="100%"&gt;Culicoides obsoletus&lt;/style&gt;&lt;style face="normal" font="default" size="100%"&gt; and &lt;/style&gt;&lt;style face="italic" font="default" size="100%"&gt;Culicoides scoticus &lt;/style&gt;&lt;style face="normal" font="default" size="100%"&gt;(Diptera: Ceratopogonidae) based on Mitochondrial cytochrome oxidase subunit I&lt;/style&gt;&lt;/title&gt;&lt;secondary-title&gt;Journal of Medical Entomology&lt;/secondary-title&gt;&lt;/titles&gt;&lt;periodical&gt;&lt;full-title&gt;Journal of Medical Entomology&lt;/full-title&gt;&lt;/periodical&gt;&lt;pages&gt;1026-1034&lt;/pages&gt;&lt;volume&gt;42&lt;/volume&gt;&lt;dates&gt;&lt;year&gt;2005&lt;/year&gt;&lt;/dates&gt;&lt;label&gt;Pages2005&lt;/label&gt;&lt;urls&gt;&lt;pdf-urls&gt;&lt;url&gt;file://N:\Entomology\private\Ecological Genetics\Staff Folders\Harrup\Endnote and References\Reference Papers\Imported\Pages_2005_J Med Ent.pdf&lt;/url&gt;&lt;/pdf-urls&gt;&lt;/urls&gt;&lt;custom2&gt;Differentiation of Culicoides obsoletus and Culicoides scoticus (Diptera: Ceratopogonidae) based on Mitochondrial cytochrome oxidase subunit I X&lt;/custom2&gt;&lt;custom3&gt;article&lt;/custom3&gt;&lt;custom5&gt;harrup&lt;/custom5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Pagès, 2005 #164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rPr>
          <w:trHeight w:val="537"/>
        </w:trPr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50650" w:rsidRPr="007F7256" w:rsidRDefault="00C50650" w:rsidP="0040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022792-HM02285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dvdDwvQXV0aG9yPjxZZWFyPjIwMTA8L1llYXI+PFJl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dvdDwvQXV0aG9yPjxZZWFyPjIwMTA8L1llYXI+PFJl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Henni, 2014 #531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9" w:tooltip="Augot, 2010 #2827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824371-HQ824384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Wenk, 2012 #282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265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20130-JQ620144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er&lt;/Author&gt;&lt;Year&gt;2013&lt;/Year&gt;&lt;RecNum&gt;2826&lt;/RecNum&gt;&lt;DisplayText&gt;[3]&lt;/DisplayText&gt;&lt;record&gt;&lt;rec-number&gt;35&lt;/rec-number&gt;&lt;foreign-keys&gt;&lt;key app="EN" db-id="v0xe50zwvx5fznex0rl5xdvn9dz0wd9veast" timestamp="1440424370"&gt;35&lt;/key&gt;&lt;/foreign-keys&gt;&lt;ref-type name="Journal Article"&gt;17&lt;/ref-type&gt;&lt;contributors&gt;&lt;authors&gt;&lt;author&gt;Ander, M.&lt;/author&gt;&lt;author&gt;Troell, K.&lt;/author&gt;&lt;author&gt;Chirico, J.&lt;/author&gt;&lt;/authors&gt;&lt;/contributors&gt;&lt;auth-address&gt;Department of Virology, Immunobiology and Parasitology, National Veterinary Institute, Uppsala, Sweden.&lt;/auth-address&gt;&lt;titles&gt;&lt;title&gt;&lt;style face="normal" font="default" size="100%"&gt;Barcoding of biting midges in the genus &lt;/style&gt;&lt;style face="italic" font="default" size="100%"&gt;Culicoides&lt;/style&gt;&lt;style face="normal" font="default" size="100%"&gt;: a tool for species determination&lt;/style&gt;&lt;/title&gt;&lt;secondary-title&gt;Medical and Veterinary Entomology&lt;/secondary-title&gt;&lt;alt-title&gt;Medical and veterinary entomology&lt;/alt-title&gt;&lt;/titles&gt;&lt;periodical&gt;&lt;full-title&gt;Medical and Veterinary Entomology&lt;/full-title&gt;&lt;abbr-1&gt;Medical and veterinary entomology&lt;/abbr-1&gt;&lt;/periodical&gt;&lt;alt-periodical&gt;&lt;full-title&gt;Medical and Veterinary Entomology&lt;/full-title&gt;&lt;abbr-1&gt;Medical and veterinary entomology&lt;/abbr-1&gt;&lt;/alt-periodical&gt;&lt;pages&gt;323-331&lt;/pages&gt;&lt;volume&gt;27&lt;/volume&gt;&lt;number&gt;3&lt;/number&gt;&lt;dates&gt;&lt;year&gt;2013&lt;/year&gt;&lt;pub-dates&gt;&lt;date&gt;Sep&lt;/date&gt;&lt;/pub-dates&gt;&lt;/dates&gt;&lt;isbn&gt;1365-2915 (Electronic)&amp;#xD;0269-283X (Linking)&lt;/isbn&gt;&lt;accession-num&gt;23106166&lt;/accession-num&gt;&lt;urls&gt;&lt;related-urls&gt;&lt;url&gt;http://www.ncbi.nlm.nih.gov/pubmed/23106166&lt;/url&gt;&lt;/related-urls&gt;&lt;pdf-urls&gt;&lt;url&gt;file://N:\Entomology\private\Ecological Genetics\Staff Folders\Harrup\Endnote and References\Reference Papers\Imported\Ander_2012_Med Vet Ent_S1.pdf&lt;/url&gt;&lt;url&gt;file://N:\Entomology\private\Ecological Genetics\Staff Folders\Harrup\Endnote and References\Reference Papers\Imported\Ander_2012_Med Vet Ent_S2.pdf&lt;/url&gt;&lt;/pdf-urls&gt;&lt;/urls&gt;&lt;electronic-resource-num&gt;10.1111/j.1365-2915.2012.01050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nder, 2013 #282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10286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83284-JQ683295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ssen&lt;/Author&gt;&lt;Year&gt;2012&lt;/Year&gt;&lt;RecNum&gt;3881&lt;/RecNum&gt;&lt;DisplayText&gt;[4]&lt;/DisplayText&gt;&lt;record&gt;&lt;rec-number&gt;39&lt;/rec-number&gt;&lt;foreign-keys&gt;&lt;key app="EN" db-id="v0xe50zwvx5fznex0rl5xdvn9dz0wd9veast" timestamp="1440424468"&gt;39&lt;/key&gt;&lt;/foreign-keys&gt;&lt;ref-type name="Journal Article"&gt;17&lt;/ref-type&gt;&lt;contributors&gt;&lt;authors&gt;&lt;author&gt;Lassen, S.B.&lt;/author&gt;&lt;author&gt;Nielsen, S.A.&lt;/author&gt;&lt;author&gt;Kristensen, M.&lt;/author&gt;&lt;/authors&gt;&lt;/contributors&gt;&lt;titles&gt;&lt;title&gt;&lt;style face="normal" font="default" size="100%"&gt;Identity and diversity of blood meal hosts of biting midges (Diptera: ceratopogonidae: &lt;/style&gt;&lt;style face="italic" font="default" size="100%"&gt;Culicoides &lt;/style&gt;&lt;style face="normal" font="default" size="100%"&gt;latreille) in Denmark&lt;/style&gt;&lt;/title&gt;&lt;secondary-title&gt;Parasites &amp;amp; Vectors&lt;/secondary-title&gt;&lt;/titles&gt;&lt;periodical&gt;&lt;full-title&gt;Parasites &amp;amp; Vectors&lt;/full-title&gt;&lt;/periodical&gt;&lt;pages&gt;143&lt;/pages&gt;&lt;volume&gt;5&lt;/volume&gt;&lt;dates&gt;&lt;year&gt;2012&lt;/year&gt;&lt;/dates&gt;&lt;accession-num&gt;doi:10.1186/1756-3305-5-143&lt;/accession-num&gt;&lt;urls&gt;&lt;pdf-urls&gt;&lt;url&gt;file://N:\Entomology\private\Ecological Genetics\Staff Folders\Harrup\Endnote and References\Reference Papers\Imported\Lassen_2012_Parasites and Vectors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Lassen, 2012 #3881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6F3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740594-JQ740596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aW5lei1kZSBsYSBQdWVudGU8L0F1dGhvcj48WWVh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aW5lei1kZSBsYSBQdWVudGU8L0F1dGhvcj48WWVh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Martinez-de la Puente, 2012 #3765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978426; JQ978438; JQ978448; JQ978451; JQ978454; JQ978459; JQ978461- JQ978463; JQ978465- JQ978466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ettersson, 2013 #386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162996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is&lt;/Author&gt;&lt;Year&gt;2014&lt;/Year&gt;&lt;RecNum&gt;4747&lt;/RecNum&gt;&lt;DisplayText&gt;[7]&lt;/DisplayText&gt;&lt;record&gt;&lt;rec-number&gt;42&lt;/rec-number&gt;&lt;foreign-keys&gt;&lt;key app="EN" db-id="v0xe50zwvx5fznex0rl5xdvn9dz0wd9veast" timestamp="1440424469"&gt;42&lt;/key&gt;&lt;/foreign-keys&gt;&lt;ref-type name="Journal Article"&gt;17&lt;/ref-type&gt;&lt;contributors&gt;&lt;authors&gt;&lt;author&gt;Bellis, Glenn&lt;/author&gt;&lt;author&gt;Dyce, Alan&lt;/author&gt;&lt;author&gt;Gopurenko, David&lt;/author&gt;&lt;author&gt;Yanase, Tohru&lt;/author&gt;&lt;author&gt;Garros, Claire&lt;/author&gt;&lt;author&gt;Labuschagne, Karien&lt;/author&gt;&lt;author&gt;Mitchell, Andrew&lt;/author&gt;&lt;/authors&gt;&lt;/contributors&gt;&lt;titles&gt;&lt;title&gt;&lt;style face="normal" font="default" size="100%"&gt;Revision of the &lt;/style&gt;&lt;style face="italic" font="default" size="100%"&gt;Culicoides &lt;/style&gt;&lt;style face="normal" font="default" size="100%"&gt;Avaritia &lt;/style&gt;&lt;style face="italic" font="default" size="100%"&gt;Imicola &lt;/style&gt;&lt;style face="normal" font="default" size="100%"&gt;complex Khamala &amp;amp; Kettle (Diptera: Ceratopogonidae) from the Australasian region&lt;/style&gt;&lt;/title&gt;&lt;secondary-title&gt;Zootaxa&lt;/secondary-title&gt;&lt;/titles&gt;&lt;periodical&gt;&lt;full-title&gt;Zootaxa&lt;/full-title&gt;&lt;/periodical&gt;&lt;pages&gt;401&lt;/pages&gt;&lt;volume&gt;3768&lt;/volume&gt;&lt;number&gt;4&lt;/number&gt;&lt;dates&gt;&lt;year&gt;2014&lt;/year&gt;&lt;/dates&gt;&lt;isbn&gt;1175-5334&amp;#xD;1175-5326&lt;/isbn&gt;&lt;urls&gt;&lt;/urls&gt;&lt;electronic-resource-num&gt;10.11646/zootaxa.3768.4.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Bellis, 2014 #4747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A2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624103-KJ624105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Sarašová&lt;/Author&gt;&lt;Year&gt;2014&lt;/Year&gt;&lt;RecNum&gt;5810&lt;/RecNum&gt;&lt;DisplayText&gt;[8]&lt;/DisplayText&gt;&lt;record&gt;&lt;rec-number&gt;43&lt;/rec-number&gt;&lt;foreign-keys&gt;&lt;key app="EN" db-id="v0xe50zwvx5fznex0rl5xdvn9dz0wd9veast" timestamp="1440424469"&gt;43&lt;/key&gt;&lt;/foreign-keys&gt;&lt;ref-type name="Journal Article"&gt;17&lt;/ref-type&gt;&lt;contributors&gt;&lt;authors&gt;&lt;author&gt;Sarašová, A.&lt;/author&gt;&lt;author&gt;&lt;style face="normal" font="default" size="100%"&gt;Ko&lt;/style&gt;&lt;style face="normal" font="default" charset="238" size="100%"&gt;č&lt;/style&gt;&lt;style face="normal" font="default" size="100%"&gt;išová, A.&lt;/style&gt;&lt;/author&gt;&lt;author&gt;Halán, M.&lt;/author&gt;&lt;author&gt;&lt;style face="normal" font="default" size="100%"&gt;Del&lt;/style&gt;&lt;style face="normal" font="default" charset="238" size="100%"&gt;é&lt;/style&gt;&lt;style face="normal" font="default" size="100%"&gt;colle, J.C.&lt;/style&gt;&lt;/author&gt;&lt;author&gt;Mathieu, B.&lt;/author&gt;&lt;/authors&gt;&lt;/contributors&gt;&lt;titles&gt;&lt;title&gt;&lt;style face="normal" font="default" size="100%"&gt;Morphological and molecular analysis of the genus &lt;/style&gt;&lt;style face="italic" font="default" size="100%"&gt;Culicoides &lt;/style&gt;&lt;style face="normal" font="default" size="100%"&gt;(Diptera: Ceratopogonidae) in Slovakia with five new records&lt;/style&gt;&lt;/title&gt;&lt;secondary-title&gt;Zootaxa&lt;/secondary-title&gt;&lt;/titles&gt;&lt;periodical&gt;&lt;full-title&gt;Zootaxa&lt;/full-title&gt;&lt;/periodical&gt;&lt;pages&gt;541-560&lt;/pages&gt;&lt;volume&gt;3872&lt;/volume&gt;&lt;number&gt;5&lt;/number&gt;&lt;dates&gt;&lt;year&gt;2014&lt;/year&gt;&lt;/dates&gt;&lt;urls&gt;&lt;pdf-urls&gt;&lt;url&gt;file://N:\Entomology\private\Ecological Genetics\Staff Folders\Harrup\Endnote and References\Reference Papers\Imported\Sarvaová_2014_Zootaxa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Sarašová, 2014 #5810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Default="004018C5" w:rsidP="00A2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M412931; HM551675; </w:t>
            </w:r>
            <w:r w:rsidR="00256B1D">
              <w:rPr>
                <w:rFonts w:ascii="Times New Roman" w:hAnsi="Times New Roman" w:cs="Times New Roman"/>
                <w:sz w:val="24"/>
                <w:szCs w:val="24"/>
              </w:rPr>
              <w:t xml:space="preserve">HQ982136; JF867960; JF868192; JN290741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632348; KM639363; KM899171; KM904109; KM951115; KM952825; KM960097; KM960328; KM961043; KM989870; KM990008; KR524802; KR640325; KR712308; KR713482; KR721032; KR725804; KR726264; KR727378; KR729918</w:t>
            </w:r>
            <w:r w:rsidR="00256B1D">
              <w:rPr>
                <w:rFonts w:ascii="Times New Roman" w:hAnsi="Times New Roman" w:cs="Times New Roman"/>
                <w:sz w:val="24"/>
                <w:szCs w:val="24"/>
              </w:rPr>
              <w:t>; KR740439; KR954151; KT075883; KT077512; KT079433; KT079608; KT079636; KT079766; KT080423; KT081567; KT082647; KT083854; KT084166; KT085035; KT087094; KT087368; KT088204; KT089881; KT091511; KT092811; KT094581; KT095358; KT095367; KT096571; KT112187</w:t>
            </w:r>
          </w:p>
        </w:tc>
        <w:tc>
          <w:tcPr>
            <w:tcW w:w="2551" w:type="dxa"/>
          </w:tcPr>
          <w:p w:rsidR="00C50650" w:rsidRDefault="004018C5" w:rsidP="004018C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ubmitted, unpublished: Biodiversity Instutute of Ontario, Canada</w:t>
            </w:r>
          </w:p>
        </w:tc>
      </w:tr>
      <w:tr w:rsidR="00C50650" w:rsidRPr="00F17865" w:rsidTr="00CC187D">
        <w:tc>
          <w:tcPr>
            <w:tcW w:w="2155" w:type="dxa"/>
            <w:vMerge w:val="restart"/>
          </w:tcPr>
          <w:p w:rsidR="00C50650" w:rsidRPr="00633EA2" w:rsidRDefault="00C50650" w:rsidP="00BF037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  <w:t xml:space="preserve">C. scoticus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Downes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lastRenderedPageBreak/>
              <w:t>and Kettle, 1952</w:t>
            </w: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236625-AM236651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Ob2xhbjwvQXV0aG9yPjxZZWFyPjIwMDc8L1llYXI+PFJl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</w:fldData>
              </w:fldChar>
            </w:r>
            <w:r w:rsidR="00C12BDE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Nolan, 2007 #2858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162804-DQ162807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gès&lt;/Author&gt;&lt;Year&gt;2005&lt;/Year&gt;&lt;RecNum&gt;1642&lt;/RecNum&gt;&lt;DisplayText&gt;[10]&lt;/DisplayText&gt;&lt;record&gt;&lt;rec-number&gt;45&lt;/rec-number&gt;&lt;foreign-keys&gt;&lt;key app="EN" db-id="v0xe50zwvx5fznex0rl5xdvn9dz0wd9veast" timestamp="1440424470"&gt;45&lt;/key&gt;&lt;/foreign-keys&gt;&lt;ref-type name="Journal Article"&gt;17&lt;/ref-type&gt;&lt;contributors&gt;&lt;authors&gt;&lt;author&gt;Pagès, N.&lt;/author&gt;&lt;author&gt;Sarto i Monteys, V.&lt;/author&gt;&lt;/authors&gt;&lt;/contributors&gt;&lt;titles&gt;&lt;title&gt;&lt;style face="normal" font="default" size="100%"&gt;Differentiation of &lt;/style&gt;&lt;style face="italic" font="default" size="100%"&gt;Culicoides obsoletus&lt;/style&gt;&lt;style face="normal" font="default" size="100%"&gt; and &lt;/style&gt;&lt;style face="italic" font="default" size="100%"&gt;Culicoides scoticus &lt;/style&gt;&lt;style face="normal" font="default" size="100%"&gt;(Diptera: Ceratopogonidae) based on Mitochondrial cytochrome oxidase subunit I&lt;/style&gt;&lt;/title&gt;&lt;secondary-title&gt;Journal of Medical Entomology&lt;/secondary-title&gt;&lt;/titles&gt;&lt;periodical&gt;&lt;full-title&gt;Journal of Medical Entomology&lt;/full-title&gt;&lt;/periodical&gt;&lt;pages&gt;1026-1034&lt;/pages&gt;&lt;volume&gt;42&lt;/volume&gt;&lt;dates&gt;&lt;year&gt;2005&lt;/year&gt;&lt;/dates&gt;&lt;label&gt;Pages2005&lt;/label&gt;&lt;urls&gt;&lt;pdf-urls&gt;&lt;url&gt;file://N:\Entomology\private\Ecological Genetics\Staff Folders\Harrup\Endnote and References\Reference Papers\Imported\Pages_2005_J Med Ent.pdf&lt;/url&gt;&lt;/pdf-urls&gt;&lt;/urls&gt;&lt;custom2&gt;Differentiation of Culicoides obsoletus and Culicoides scoticus (Diptera: Ceratopogonidae) based on Mitochondrial cytochrome oxidase subunit I X&lt;/custom2&gt;&lt;custom3&gt;article&lt;/custom3&gt;&lt;custom5&gt;harrup&lt;/custom5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Pagès, 2005 #164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022857-HM022875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dvdDwvQXV0aG9yPjxZZWFyPjIwMTA8L1llYXI+PFJl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dvdDwvQXV0aG9yPjxZZWFyPjIwMTA8L1llYXI+PFJl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Henni, 2014 #531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9" w:tooltip="Augot, 2010 #2827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401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824385-HQ824395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5rPC9BdXRob3I+PFllYXI+MjAxMjwvWWVhcj48UmVj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Wenk, 2012 #2822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BF0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20202-JQ620210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er&lt;/Author&gt;&lt;Year&gt;2013&lt;/Year&gt;&lt;RecNum&gt;2826&lt;/RecNum&gt;&lt;DisplayText&gt;[3]&lt;/DisplayText&gt;&lt;record&gt;&lt;rec-number&gt;35&lt;/rec-number&gt;&lt;foreign-keys&gt;&lt;key app="EN" db-id="v0xe50zwvx5fznex0rl5xdvn9dz0wd9veast" timestamp="1440424370"&gt;35&lt;/key&gt;&lt;/foreign-keys&gt;&lt;ref-type name="Journal Article"&gt;17&lt;/ref-type&gt;&lt;contributors&gt;&lt;authors&gt;&lt;author&gt;Ander, M.&lt;/author&gt;&lt;author&gt;Troell, K.&lt;/author&gt;&lt;author&gt;Chirico, J.&lt;/author&gt;&lt;/authors&gt;&lt;/contributors&gt;&lt;auth-address&gt;Department of Virology, Immunobiology and Parasitology, National Veterinary Institute, Uppsala, Sweden.&lt;/auth-address&gt;&lt;titles&gt;&lt;title&gt;&lt;style face="normal" font="default" size="100%"&gt;Barcoding of biting midges in the genus &lt;/style&gt;&lt;style face="italic" font="default" size="100%"&gt;Culicoides&lt;/style&gt;&lt;style face="normal" font="default" size="100%"&gt;: a tool for species determination&lt;/style&gt;&lt;/title&gt;&lt;secondary-title&gt;Medical and Veterinary Entomology&lt;/secondary-title&gt;&lt;alt-title&gt;Medical and veterinary entomology&lt;/alt-title&gt;&lt;/titles&gt;&lt;periodical&gt;&lt;full-title&gt;Medical and Veterinary Entomology&lt;/full-title&gt;&lt;abbr-1&gt;Medical and veterinary entomology&lt;/abbr-1&gt;&lt;/periodical&gt;&lt;alt-periodical&gt;&lt;full-title&gt;Medical and Veterinary Entomology&lt;/full-title&gt;&lt;abbr-1&gt;Medical and veterinary entomology&lt;/abbr-1&gt;&lt;/alt-periodical&gt;&lt;pages&gt;323-331&lt;/pages&gt;&lt;volume&gt;27&lt;/volume&gt;&lt;number&gt;3&lt;/number&gt;&lt;dates&gt;&lt;year&gt;2013&lt;/year&gt;&lt;pub-dates&gt;&lt;date&gt;Sep&lt;/date&gt;&lt;/pub-dates&gt;&lt;/dates&gt;&lt;isbn&gt;1365-2915 (Electronic)&amp;#xD;0269-283X (Linking)&lt;/isbn&gt;&lt;accession-num&gt;23106166&lt;/accession-num&gt;&lt;urls&gt;&lt;related-urls&gt;&lt;url&gt;http://www.ncbi.nlm.nih.gov/pubmed/23106166&lt;/url&gt;&lt;/related-urls&gt;&lt;pdf-urls&gt;&lt;url&gt;file://N:\Entomology\private\Ecological Genetics\Staff Folders\Harrup\Endnote and References\Reference Papers\Imported\Ander_2012_Med Vet Ent_S1.pdf&lt;/url&gt;&lt;url&gt;file://N:\Entomology\private\Ecological Genetics\Staff Folders\Harrup\Endnote and References\Reference Papers\Imported\Ander_2012_Med Vet Ent_S2.pdf&lt;/url&gt;&lt;/pdf-urls&gt;&lt;/urls&gt;&lt;electronic-resource-num&gt;10.1111/j.1365-2915.2012.01050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nder, 2013 #282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DB2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683353-JQ683361</w:t>
            </w:r>
          </w:p>
        </w:tc>
        <w:tc>
          <w:tcPr>
            <w:tcW w:w="2551" w:type="dxa"/>
          </w:tcPr>
          <w:p w:rsidR="00C50650" w:rsidRPr="007F7256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ssen&lt;/Author&gt;&lt;Year&gt;2012&lt;/Year&gt;&lt;RecNum&gt;3881&lt;/RecNum&gt;&lt;DisplayText&gt;[4]&lt;/DisplayText&gt;&lt;record&gt;&lt;rec-number&gt;39&lt;/rec-number&gt;&lt;foreign-keys&gt;&lt;key app="EN" db-id="v0xe50zwvx5fznex0rl5xdvn9dz0wd9veast" timestamp="1440424468"&gt;39&lt;/key&gt;&lt;/foreign-keys&gt;&lt;ref-type name="Journal Article"&gt;17&lt;/ref-type&gt;&lt;contributors&gt;&lt;authors&gt;&lt;author&gt;Lassen, S.B.&lt;/author&gt;&lt;author&gt;Nielsen, S.A.&lt;/author&gt;&lt;author&gt;Kristensen, M.&lt;/author&gt;&lt;/authors&gt;&lt;/contributors&gt;&lt;titles&gt;&lt;title&gt;&lt;style face="normal" font="default" size="100%"&gt;Identity and diversity of blood meal hosts of biting midges (Diptera: ceratopogonidae: &lt;/style&gt;&lt;style face="italic" font="default" size="100%"&gt;Culicoides &lt;/style&gt;&lt;style face="normal" font="default" size="100%"&gt;latreille) in Denmark&lt;/style&gt;&lt;/title&gt;&lt;secondary-title&gt;Parasites &amp;amp; Vectors&lt;/secondary-title&gt;&lt;/titles&gt;&lt;periodical&gt;&lt;full-title&gt;Parasites &amp;amp; Vectors&lt;/full-title&gt;&lt;/periodical&gt;&lt;pages&gt;143&lt;/pages&gt;&lt;volume&gt;5&lt;/volume&gt;&lt;dates&gt;&lt;year&gt;2012&lt;/year&gt;&lt;/dates&gt;&lt;accession-num&gt;doi:10.1186/1756-3305-5-143&lt;/accession-num&gt;&lt;urls&gt;&lt;pdf-urls&gt;&lt;url&gt;file://N:\Entomology\private\Ecological Genetics\Staff Folders\Harrup\Endnote and References\Reference Papers\Imported\Lassen_2012_Parasites and Vectors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Lassen, 2012 #3881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Pr="007F7256" w:rsidRDefault="00C50650" w:rsidP="00FC7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978417- JQ978425; JQ978427; JQ978429- JQ978432; JQ978458; JQ978460</w:t>
            </w:r>
          </w:p>
        </w:tc>
        <w:tc>
          <w:tcPr>
            <w:tcW w:w="2551" w:type="dxa"/>
          </w:tcPr>
          <w:p w:rsidR="00C50650" w:rsidRPr="00F17865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R0ZXJzc29uPC9BdXRob3I+PFllYXI+MjAxMzwvWWVh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</w:fldData>
              </w:fldChar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Pettersson, 2013 #3866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50650" w:rsidRPr="00F17865" w:rsidTr="00CC187D">
        <w:tc>
          <w:tcPr>
            <w:tcW w:w="2155" w:type="dxa"/>
            <w:vMerge/>
          </w:tcPr>
          <w:p w:rsidR="00C50650" w:rsidRPr="00F17865" w:rsidRDefault="00C50650" w:rsidP="00BF037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C50650" w:rsidRDefault="00C50650" w:rsidP="00FC7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624126</w:t>
            </w:r>
          </w:p>
        </w:tc>
        <w:tc>
          <w:tcPr>
            <w:tcW w:w="2551" w:type="dxa"/>
          </w:tcPr>
          <w:p w:rsidR="00C50650" w:rsidRDefault="00945E10" w:rsidP="00C12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2B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ašová&lt;/Author&gt;&lt;Year&gt;2014&lt;/Year&gt;&lt;RecNum&gt;5810&lt;/RecNum&gt;&lt;DisplayText&gt;[8]&lt;/DisplayText&gt;&lt;record&gt;&lt;rec-number&gt;43&lt;/rec-number&gt;&lt;foreign-keys&gt;&lt;key app="EN" db-id="v0xe50zwvx5fznex0rl5xdvn9dz0wd9veast" timestamp="1440424469"&gt;43&lt;/key&gt;&lt;/foreign-keys&gt;&lt;ref-type name="Journal Article"&gt;17&lt;/ref-type&gt;&lt;contributors&gt;&lt;authors&gt;&lt;author&gt;Sarašová, A.&lt;/author&gt;&lt;author&gt;&lt;style face="normal" font="default" size="100%"&gt;Ko&lt;/style&gt;&lt;style face="normal" font="default" charset="238" size="100%"&gt;č&lt;/style&gt;&lt;style face="normal" font="default" size="100%"&gt;išová, A.&lt;/style&gt;&lt;/author&gt;&lt;author&gt;Halán, M.&lt;/author&gt;&lt;author&gt;&lt;style face="normal" font="default" size="100%"&gt;Del&lt;/style&gt;&lt;style face="normal" font="default" charset="238" size="100%"&gt;é&lt;/style&gt;&lt;style face="normal" font="default" size="100%"&gt;colle, J.C.&lt;/style&gt;&lt;/author&gt;&lt;author&gt;Mathieu, B.&lt;/author&gt;&lt;/authors&gt;&lt;/contributors&gt;&lt;titles&gt;&lt;title&gt;&lt;style face="normal" font="default" size="100%"&gt;Morphological and molecular analysis of the genus &lt;/style&gt;&lt;style face="italic" font="default" size="100%"&gt;Culicoides &lt;/style&gt;&lt;style face="normal" font="default" size="100%"&gt;(Diptera: Ceratopogonidae) in Slovakia with five new records&lt;/style&gt;&lt;/title&gt;&lt;secondary-title&gt;Zootaxa&lt;/secondary-title&gt;&lt;/titles&gt;&lt;periodical&gt;&lt;full-title&gt;Zootaxa&lt;/full-title&gt;&lt;/periodical&gt;&lt;pages&gt;541-560&lt;/pages&gt;&lt;volume&gt;3872&lt;/volume&gt;&lt;number&gt;5&lt;/number&gt;&lt;dates&gt;&lt;year&gt;2014&lt;/year&gt;&lt;/dates&gt;&lt;urls&gt;&lt;pdf-urls&gt;&lt;url&gt;file://N:\Entomology\private\Ecological Genetics\Staff Folders\Harrup\Endnote and References\Reference Papers\Imported\Sarvaová_2014_Zootaxa.pdf&lt;/url&gt;&lt;/pdf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Sarašová, 2014 #5810" w:history="1">
              <w:r w:rsidR="005269F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5269F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DC5D1C" w:rsidRDefault="00DC5D1C" w:rsidP="00BF0374">
      <w:pPr>
        <w:rPr>
          <w:rFonts w:ascii="Times New Roman" w:hAnsi="Times New Roman" w:cs="Times New Roman"/>
          <w:i/>
          <w:sz w:val="24"/>
          <w:szCs w:val="24"/>
        </w:rPr>
      </w:pPr>
    </w:p>
    <w:p w:rsidR="00DC5D1C" w:rsidRDefault="00DC5D1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DC5D1C" w:rsidRDefault="00DC5D1C" w:rsidP="00DC5D1C">
      <w:pPr>
        <w:pStyle w:val="CaptionPaper"/>
        <w:rPr>
          <w:b w:val="0"/>
        </w:rPr>
      </w:pPr>
      <w:r w:rsidRPr="00F4075D">
        <w:lastRenderedPageBreak/>
        <w:t xml:space="preserve">Figure </w:t>
      </w:r>
      <w:r>
        <w:t xml:space="preserve">S1. </w:t>
      </w:r>
      <w:r w:rsidRPr="00F4075D">
        <w:t xml:space="preserve"> </w:t>
      </w:r>
      <w:r>
        <w:t>P</w:t>
      </w:r>
      <w:r w:rsidRPr="00F4075D">
        <w:t xml:space="preserve">airwise genetic distances (uncorrected percent sequence distances) across all species in </w:t>
      </w:r>
      <w:r>
        <w:t xml:space="preserve">the </w:t>
      </w:r>
      <w:r w:rsidRPr="00F4075D">
        <w:t>study</w:t>
      </w:r>
      <w:r>
        <w:t xml:space="preserve">. </w:t>
      </w:r>
      <w:r w:rsidRPr="007E09A6">
        <w:rPr>
          <w:b w:val="0"/>
        </w:rPr>
        <w:t>Box and whisker plots (left) and f</w:t>
      </w:r>
      <w:r w:rsidRPr="007E09A6">
        <w:rPr>
          <w:rStyle w:val="Strong"/>
        </w:rPr>
        <w:t xml:space="preserve">requency distribution plot (right) of </w:t>
      </w:r>
      <w:r w:rsidRPr="007E09A6">
        <w:rPr>
          <w:b w:val="0"/>
        </w:rPr>
        <w:t>interspecific [closest non-conspecific (yellow)] and intraspecific [the furthest intraspecific distance among its own species (red)] pairwise genetic distances (uncorrected percent sequence distances) across all species in study. Areas where the intra- and inter-specific distances overlap shown in orange.</w:t>
      </w:r>
    </w:p>
    <w:p w:rsidR="00DC5D1C" w:rsidRDefault="00DC5D1C" w:rsidP="002C027B">
      <w:pPr>
        <w:pStyle w:val="NoSpacing"/>
        <w:rPr>
          <w:rStyle w:val="Strong"/>
          <w:b w:val="0"/>
          <w:bCs w:val="0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5904230" cy="2951951"/>
            <wp:effectExtent l="0" t="0" r="1270" b="1270"/>
            <wp:docPr id="1" name="Picture 1" descr="D:\Lara's Gmail Dropbox\Dropbox\Pirbright\SBV Manuscript\Barber et al_Figur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ra's Gmail Dropbox\Dropbox\Pirbright\SBV Manuscript\Barber et al_Figure_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2951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D1C" w:rsidRDefault="00DC5D1C">
      <w:pPr>
        <w:rPr>
          <w:rStyle w:val="Strong"/>
          <w:rFonts w:ascii="Times New Roman" w:hAnsi="Times New Roman"/>
          <w:sz w:val="24"/>
        </w:rPr>
      </w:pPr>
      <w:r>
        <w:rPr>
          <w:rStyle w:val="Strong"/>
          <w:b w:val="0"/>
        </w:rPr>
        <w:br w:type="page"/>
      </w:r>
    </w:p>
    <w:p w:rsidR="00DC5D1C" w:rsidRDefault="00DC5D1C" w:rsidP="00DC5D1C">
      <w:pPr>
        <w:pStyle w:val="CaptionPaper"/>
      </w:pPr>
      <w:r w:rsidRPr="00DC5D1C">
        <w:rPr>
          <w:rStyle w:val="Strong"/>
          <w:b/>
        </w:rPr>
        <w:lastRenderedPageBreak/>
        <w:t xml:space="preserve">Figure </w:t>
      </w:r>
      <w:r>
        <w:rPr>
          <w:rStyle w:val="Strong"/>
          <w:b/>
        </w:rPr>
        <w:t>S2</w:t>
      </w:r>
      <w:r w:rsidRPr="00DC5D1C">
        <w:rPr>
          <w:rStyle w:val="Strong"/>
          <w:b/>
        </w:rPr>
        <w:t>.</w:t>
      </w:r>
      <w:r w:rsidRPr="00DC5D1C">
        <w:rPr>
          <w:b w:val="0"/>
        </w:rPr>
        <w:t xml:space="preserve"> Pairwise genetic distances (uncorrected percent sequence distances) by species.</w:t>
      </w:r>
      <w:r>
        <w:t xml:space="preserve"> </w:t>
      </w:r>
      <w:r w:rsidRPr="00255096">
        <w:rPr>
          <w:b w:val="0"/>
        </w:rPr>
        <w:t>Box and whisker plots of the interspecific [closest non-conspecific (yellow)] and intraspecific [the furthest intraspecific distance among its own species (red)] pairwise genetic distances (uncorrected percent sequence distances) by species. Areas where the intra- and inter-specific distances overlap shown in orange.</w:t>
      </w:r>
    </w:p>
    <w:p w:rsidR="00DC5D1C" w:rsidRDefault="00DC5D1C">
      <w:pPr>
        <w:rPr>
          <w:rFonts w:ascii="Times New Roman" w:hAnsi="Times New Roman" w:cs="Times New Roman"/>
          <w:i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inline distT="0" distB="0" distL="0" distR="0">
            <wp:extent cx="4759325" cy="7623810"/>
            <wp:effectExtent l="0" t="0" r="3175" b="0"/>
            <wp:docPr id="2" name="Picture 2" descr="D:\Lara's Gmail Dropbox\Dropbox\Pirbright\SBV Manuscript\Barber et al_Figur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ara's Gmail Dropbox\Dropbox\Pirbright\SBV Manuscript\Barber et al_Figure_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762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0374" w:rsidRPr="00FF6EBB" w:rsidRDefault="00BF0374" w:rsidP="00BF0374">
      <w:pPr>
        <w:rPr>
          <w:rFonts w:ascii="Times New Roman" w:hAnsi="Times New Roman" w:cs="Times New Roman"/>
          <w:b/>
          <w:sz w:val="24"/>
          <w:szCs w:val="24"/>
        </w:rPr>
      </w:pPr>
      <w:r w:rsidRPr="00FF6EBB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5269F7" w:rsidRPr="00FF6EBB" w:rsidRDefault="00945E10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45E10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BF0374" w:rsidRPr="00FF6EBB">
        <w:rPr>
          <w:rFonts w:ascii="Times New Roman" w:hAnsi="Times New Roman" w:cs="Times New Roman"/>
          <w:i/>
          <w:sz w:val="24"/>
          <w:szCs w:val="24"/>
        </w:rPr>
        <w:instrText xml:space="preserve"> ADDIN EN.REFLIST </w:instrText>
      </w:r>
      <w:r w:rsidRPr="00945E10">
        <w:rPr>
          <w:rFonts w:ascii="Times New Roman" w:hAnsi="Times New Roman" w:cs="Times New Roman"/>
          <w:i/>
          <w:sz w:val="24"/>
          <w:szCs w:val="24"/>
        </w:rPr>
        <w:fldChar w:fldCharType="separate"/>
      </w:r>
      <w:bookmarkStart w:id="1" w:name="_ENREF_1"/>
      <w:r w:rsidR="005269F7" w:rsidRPr="00FF6EBB">
        <w:rPr>
          <w:rFonts w:ascii="Times New Roman" w:hAnsi="Times New Roman" w:cs="Times New Roman"/>
          <w:sz w:val="24"/>
          <w:szCs w:val="24"/>
        </w:rPr>
        <w:t>1.</w:t>
      </w:r>
      <w:r w:rsidR="005269F7" w:rsidRPr="00FF6EBB">
        <w:rPr>
          <w:rFonts w:ascii="Times New Roman" w:hAnsi="Times New Roman" w:cs="Times New Roman"/>
          <w:sz w:val="24"/>
          <w:szCs w:val="24"/>
        </w:rPr>
        <w:tab/>
        <w:t xml:space="preserve">Nolan DV, Carpenter S, Barber J, Mellor PS, Dallas JF, Mordue Luntz AJ, Piertney SB: </w:t>
      </w:r>
      <w:r w:rsidR="005269F7" w:rsidRPr="00FF6EBB">
        <w:rPr>
          <w:rFonts w:ascii="Times New Roman" w:hAnsi="Times New Roman" w:cs="Times New Roman"/>
          <w:b/>
          <w:sz w:val="24"/>
          <w:szCs w:val="24"/>
        </w:rPr>
        <w:t xml:space="preserve">Rapid diagnostic PCR assays for members of the </w:t>
      </w:r>
      <w:r w:rsidR="005269F7" w:rsidRPr="00FF6EBB">
        <w:rPr>
          <w:rFonts w:ascii="Times New Roman" w:hAnsi="Times New Roman" w:cs="Times New Roman"/>
          <w:b/>
          <w:i/>
          <w:sz w:val="24"/>
          <w:szCs w:val="24"/>
        </w:rPr>
        <w:t>Culicoides obsoletus</w:t>
      </w:r>
      <w:r w:rsidR="005269F7" w:rsidRPr="00FF6EB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5269F7" w:rsidRPr="00FF6EBB">
        <w:rPr>
          <w:rFonts w:ascii="Times New Roman" w:hAnsi="Times New Roman" w:cs="Times New Roman"/>
          <w:b/>
          <w:i/>
          <w:sz w:val="24"/>
          <w:szCs w:val="24"/>
        </w:rPr>
        <w:t>Culicoides pulicaris</w:t>
      </w:r>
      <w:r w:rsidR="005269F7" w:rsidRPr="00FF6EBB">
        <w:rPr>
          <w:rFonts w:ascii="Times New Roman" w:hAnsi="Times New Roman" w:cs="Times New Roman"/>
          <w:b/>
          <w:sz w:val="24"/>
          <w:szCs w:val="24"/>
        </w:rPr>
        <w:t xml:space="preserve"> species complexes, implicated vectors of bluetongue virus in Europe</w:t>
      </w:r>
      <w:r w:rsidR="005269F7"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="005269F7" w:rsidRPr="00FF6EBB">
        <w:rPr>
          <w:rFonts w:ascii="Times New Roman" w:hAnsi="Times New Roman" w:cs="Times New Roman"/>
          <w:i/>
          <w:sz w:val="24"/>
          <w:szCs w:val="24"/>
        </w:rPr>
        <w:t xml:space="preserve">Vet Microbiol </w:t>
      </w:r>
      <w:r w:rsidR="005269F7" w:rsidRPr="00FF6EBB">
        <w:rPr>
          <w:rFonts w:ascii="Times New Roman" w:hAnsi="Times New Roman" w:cs="Times New Roman"/>
          <w:sz w:val="24"/>
          <w:szCs w:val="24"/>
        </w:rPr>
        <w:t xml:space="preserve">2007, </w:t>
      </w:r>
      <w:r w:rsidR="005269F7" w:rsidRPr="00FF6EBB">
        <w:rPr>
          <w:rFonts w:ascii="Times New Roman" w:hAnsi="Times New Roman" w:cs="Times New Roman"/>
          <w:b/>
          <w:sz w:val="24"/>
          <w:szCs w:val="24"/>
        </w:rPr>
        <w:t>124</w:t>
      </w:r>
      <w:r w:rsidR="005269F7" w:rsidRPr="00FF6EBB">
        <w:rPr>
          <w:rFonts w:ascii="Times New Roman" w:hAnsi="Times New Roman" w:cs="Times New Roman"/>
          <w:sz w:val="24"/>
          <w:szCs w:val="24"/>
        </w:rPr>
        <w:t>(1-2):82-94.</w:t>
      </w:r>
      <w:bookmarkEnd w:id="1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FF6EBB">
        <w:rPr>
          <w:rFonts w:ascii="Times New Roman" w:hAnsi="Times New Roman" w:cs="Times New Roman"/>
          <w:sz w:val="24"/>
          <w:szCs w:val="24"/>
        </w:rPr>
        <w:t>2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Wenk CE, Kaufmann C, Schaffner F, Mathis A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Molecular characterization of Swiss Ceratopogonidae (Diptera) and evaluation of real-time PCR assays for the identification of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Culicoides </w:t>
      </w:r>
      <w:r w:rsidRPr="00FF6EBB">
        <w:rPr>
          <w:rFonts w:ascii="Times New Roman" w:hAnsi="Times New Roman" w:cs="Times New Roman"/>
          <w:b/>
          <w:sz w:val="24"/>
          <w:szCs w:val="24"/>
        </w:rPr>
        <w:t>biting midges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Vet Parasitol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2, </w:t>
      </w:r>
      <w:r w:rsidRPr="00FF6EBB">
        <w:rPr>
          <w:rFonts w:ascii="Times New Roman" w:hAnsi="Times New Roman" w:cs="Times New Roman"/>
          <w:b/>
          <w:sz w:val="24"/>
          <w:szCs w:val="24"/>
        </w:rPr>
        <w:t>184</w:t>
      </w:r>
      <w:r w:rsidRPr="00FF6EBB">
        <w:rPr>
          <w:rFonts w:ascii="Times New Roman" w:hAnsi="Times New Roman" w:cs="Times New Roman"/>
          <w:sz w:val="24"/>
          <w:szCs w:val="24"/>
        </w:rPr>
        <w:t>(2-4):258-266.</w:t>
      </w:r>
      <w:bookmarkEnd w:id="2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FF6EBB">
        <w:rPr>
          <w:rFonts w:ascii="Times New Roman" w:hAnsi="Times New Roman" w:cs="Times New Roman"/>
          <w:sz w:val="24"/>
          <w:szCs w:val="24"/>
        </w:rPr>
        <w:t>3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Ander M, Troell K, Chirico J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Barcoding of biting midges in the genus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>Culicoides</w:t>
      </w:r>
      <w:r w:rsidRPr="00FF6EBB">
        <w:rPr>
          <w:rFonts w:ascii="Times New Roman" w:hAnsi="Times New Roman" w:cs="Times New Roman"/>
          <w:b/>
          <w:sz w:val="24"/>
          <w:szCs w:val="24"/>
        </w:rPr>
        <w:t>: a tool for species determination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Med Vet Entomol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3, </w:t>
      </w:r>
      <w:r w:rsidRPr="00FF6EBB">
        <w:rPr>
          <w:rFonts w:ascii="Times New Roman" w:hAnsi="Times New Roman" w:cs="Times New Roman"/>
          <w:b/>
          <w:sz w:val="24"/>
          <w:szCs w:val="24"/>
        </w:rPr>
        <w:t>27</w:t>
      </w:r>
      <w:r w:rsidRPr="00FF6EBB">
        <w:rPr>
          <w:rFonts w:ascii="Times New Roman" w:hAnsi="Times New Roman" w:cs="Times New Roman"/>
          <w:sz w:val="24"/>
          <w:szCs w:val="24"/>
        </w:rPr>
        <w:t>(3):323-331.</w:t>
      </w:r>
      <w:bookmarkEnd w:id="3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FF6EBB">
        <w:rPr>
          <w:rFonts w:ascii="Times New Roman" w:hAnsi="Times New Roman" w:cs="Times New Roman"/>
          <w:sz w:val="24"/>
          <w:szCs w:val="24"/>
        </w:rPr>
        <w:t>4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Lassen SB, Nielsen SA, Kristensen M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Identity and diversity of blood meal hosts of biting midges (Diptera: ceratopogonidae: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Culicoides </w:t>
      </w:r>
      <w:r w:rsidRPr="00FF6EBB">
        <w:rPr>
          <w:rFonts w:ascii="Times New Roman" w:hAnsi="Times New Roman" w:cs="Times New Roman"/>
          <w:b/>
          <w:sz w:val="24"/>
          <w:szCs w:val="24"/>
        </w:rPr>
        <w:t>latreille) in Denmark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Parasite Vector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2, </w:t>
      </w:r>
      <w:r w:rsidRPr="00FF6EBB">
        <w:rPr>
          <w:rFonts w:ascii="Times New Roman" w:hAnsi="Times New Roman" w:cs="Times New Roman"/>
          <w:b/>
          <w:sz w:val="24"/>
          <w:szCs w:val="24"/>
        </w:rPr>
        <w:t>5</w:t>
      </w:r>
      <w:r w:rsidRPr="00FF6EBB">
        <w:rPr>
          <w:rFonts w:ascii="Times New Roman" w:hAnsi="Times New Roman" w:cs="Times New Roman"/>
          <w:sz w:val="24"/>
          <w:szCs w:val="24"/>
        </w:rPr>
        <w:t>:143.</w:t>
      </w:r>
      <w:bookmarkEnd w:id="4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FF6EBB">
        <w:rPr>
          <w:rFonts w:ascii="Times New Roman" w:hAnsi="Times New Roman" w:cs="Times New Roman"/>
          <w:sz w:val="24"/>
          <w:szCs w:val="24"/>
        </w:rPr>
        <w:t>5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Pettersson E, Bensch S, Ander M, Chirico J, Sigvald R, Ignell R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Molecular identification of bloodmeals and species composition in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Culicoides </w:t>
      </w:r>
      <w:r w:rsidRPr="00FF6EBB">
        <w:rPr>
          <w:rFonts w:ascii="Times New Roman" w:hAnsi="Times New Roman" w:cs="Times New Roman"/>
          <w:b/>
          <w:sz w:val="24"/>
          <w:szCs w:val="24"/>
        </w:rPr>
        <w:t>biting midges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Med Vet Entomol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3, </w:t>
      </w:r>
      <w:r w:rsidRPr="00FF6EBB">
        <w:rPr>
          <w:rFonts w:ascii="Times New Roman" w:hAnsi="Times New Roman" w:cs="Times New Roman"/>
          <w:b/>
          <w:sz w:val="24"/>
          <w:szCs w:val="24"/>
        </w:rPr>
        <w:t>27</w:t>
      </w:r>
      <w:r w:rsidRPr="00FF6EBB">
        <w:rPr>
          <w:rFonts w:ascii="Times New Roman" w:hAnsi="Times New Roman" w:cs="Times New Roman"/>
          <w:sz w:val="24"/>
          <w:szCs w:val="24"/>
        </w:rPr>
        <w:t>(1):104-112.</w:t>
      </w:r>
      <w:bookmarkEnd w:id="5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FF6EBB">
        <w:rPr>
          <w:rFonts w:ascii="Times New Roman" w:hAnsi="Times New Roman" w:cs="Times New Roman"/>
          <w:sz w:val="24"/>
          <w:szCs w:val="24"/>
        </w:rPr>
        <w:t>6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Henni LH, Sauvage F, Ninio C, Depaquit J, Augot D: </w:t>
      </w:r>
      <w:r w:rsidRPr="00FF6EBB">
        <w:rPr>
          <w:rFonts w:ascii="Times New Roman" w:hAnsi="Times New Roman" w:cs="Times New Roman"/>
          <w:b/>
          <w:sz w:val="24"/>
          <w:szCs w:val="24"/>
        </w:rPr>
        <w:t>Wing geometry as a tool for discrimination of Obsoletus group (Diptera: Ceratopogonidae: Culicoides) in France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Infect Genet Evol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4, </w:t>
      </w:r>
      <w:r w:rsidRPr="00FF6EBB">
        <w:rPr>
          <w:rFonts w:ascii="Times New Roman" w:hAnsi="Times New Roman" w:cs="Times New Roman"/>
          <w:b/>
          <w:sz w:val="24"/>
          <w:szCs w:val="24"/>
        </w:rPr>
        <w:t>21</w:t>
      </w:r>
      <w:r w:rsidRPr="00FF6EBB">
        <w:rPr>
          <w:rFonts w:ascii="Times New Roman" w:hAnsi="Times New Roman" w:cs="Times New Roman"/>
          <w:sz w:val="24"/>
          <w:szCs w:val="24"/>
        </w:rPr>
        <w:t>:110-117.</w:t>
      </w:r>
      <w:bookmarkEnd w:id="6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FF6EBB">
        <w:rPr>
          <w:rFonts w:ascii="Times New Roman" w:hAnsi="Times New Roman" w:cs="Times New Roman"/>
          <w:sz w:val="24"/>
          <w:szCs w:val="24"/>
        </w:rPr>
        <w:t>7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Bellis G, Dyce A, Gopurenko D, Yanase T, Garros C, Labuschagne K, Mitchell A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Revision of the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Culicoides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Avaritia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Imicola </w:t>
      </w:r>
      <w:r w:rsidRPr="00FF6EBB">
        <w:rPr>
          <w:rFonts w:ascii="Times New Roman" w:hAnsi="Times New Roman" w:cs="Times New Roman"/>
          <w:b/>
          <w:sz w:val="24"/>
          <w:szCs w:val="24"/>
        </w:rPr>
        <w:t>complex Khamala &amp; Kettle (Diptera: Ceratopogonidae) from the Australasian region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Zootaxa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4, </w:t>
      </w:r>
      <w:r w:rsidRPr="00FF6EBB">
        <w:rPr>
          <w:rFonts w:ascii="Times New Roman" w:hAnsi="Times New Roman" w:cs="Times New Roman"/>
          <w:b/>
          <w:sz w:val="24"/>
          <w:szCs w:val="24"/>
        </w:rPr>
        <w:t>3768</w:t>
      </w:r>
      <w:r w:rsidRPr="00FF6EBB">
        <w:rPr>
          <w:rFonts w:ascii="Times New Roman" w:hAnsi="Times New Roman" w:cs="Times New Roman"/>
          <w:sz w:val="24"/>
          <w:szCs w:val="24"/>
        </w:rPr>
        <w:t>(4):401.</w:t>
      </w:r>
      <w:bookmarkEnd w:id="7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FF6EBB">
        <w:rPr>
          <w:rFonts w:ascii="Times New Roman" w:hAnsi="Times New Roman" w:cs="Times New Roman"/>
          <w:sz w:val="24"/>
          <w:szCs w:val="24"/>
        </w:rPr>
        <w:t>8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Sarašová A, Kočišová A, Halán M, Delécolle JC, Mathieu B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Morphological and molecular analysis of the genus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Culicoides </w:t>
      </w:r>
      <w:r w:rsidRPr="00FF6EBB">
        <w:rPr>
          <w:rFonts w:ascii="Times New Roman" w:hAnsi="Times New Roman" w:cs="Times New Roman"/>
          <w:b/>
          <w:sz w:val="24"/>
          <w:szCs w:val="24"/>
        </w:rPr>
        <w:t>(Diptera: Ceratopogonidae) in Slovakia with five new records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Zootaxa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4, </w:t>
      </w:r>
      <w:r w:rsidRPr="00FF6EBB">
        <w:rPr>
          <w:rFonts w:ascii="Times New Roman" w:hAnsi="Times New Roman" w:cs="Times New Roman"/>
          <w:b/>
          <w:sz w:val="24"/>
          <w:szCs w:val="24"/>
        </w:rPr>
        <w:t>3872</w:t>
      </w:r>
      <w:r w:rsidRPr="00FF6EBB">
        <w:rPr>
          <w:rFonts w:ascii="Times New Roman" w:hAnsi="Times New Roman" w:cs="Times New Roman"/>
          <w:sz w:val="24"/>
          <w:szCs w:val="24"/>
        </w:rPr>
        <w:t>(5):541-560.</w:t>
      </w:r>
      <w:bookmarkEnd w:id="8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FF6EBB">
        <w:rPr>
          <w:rFonts w:ascii="Times New Roman" w:hAnsi="Times New Roman" w:cs="Times New Roman"/>
          <w:sz w:val="24"/>
          <w:szCs w:val="24"/>
        </w:rPr>
        <w:t>9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Augot D, Sauvage F, Jouet D, Simphal E, Veuille M, Couloux A, Kaltenbach ML, Depaquit J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Discrimination of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>Culicoides obsoletus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>Culicoides scoticus</w:t>
      </w:r>
      <w:r w:rsidRPr="00FF6EBB">
        <w:rPr>
          <w:rFonts w:ascii="Times New Roman" w:hAnsi="Times New Roman" w:cs="Times New Roman"/>
          <w:b/>
          <w:sz w:val="24"/>
          <w:szCs w:val="24"/>
        </w:rPr>
        <w:t>, potential bluetongue vectors, by morphometrical and mitochondrial cytochrome oxidase subunit I analysis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Infect Genet Evol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0, </w:t>
      </w:r>
      <w:r w:rsidRPr="00FF6EBB">
        <w:rPr>
          <w:rFonts w:ascii="Times New Roman" w:hAnsi="Times New Roman" w:cs="Times New Roman"/>
          <w:b/>
          <w:sz w:val="24"/>
          <w:szCs w:val="24"/>
        </w:rPr>
        <w:t>10</w:t>
      </w:r>
      <w:r w:rsidRPr="00FF6EBB">
        <w:rPr>
          <w:rFonts w:ascii="Times New Roman" w:hAnsi="Times New Roman" w:cs="Times New Roman"/>
          <w:sz w:val="24"/>
          <w:szCs w:val="24"/>
        </w:rPr>
        <w:t>(5):629-637.</w:t>
      </w:r>
      <w:bookmarkEnd w:id="9"/>
    </w:p>
    <w:p w:rsidR="005269F7" w:rsidRPr="00FF6EBB" w:rsidRDefault="005269F7" w:rsidP="005269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FF6EBB">
        <w:rPr>
          <w:rFonts w:ascii="Times New Roman" w:hAnsi="Times New Roman" w:cs="Times New Roman"/>
          <w:sz w:val="24"/>
          <w:szCs w:val="24"/>
        </w:rPr>
        <w:t>10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Pagès N, Sarto i Monteys V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Differentiation of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>Culicoides obsoletus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Culicoides scoticus </w:t>
      </w:r>
      <w:r w:rsidRPr="00FF6EBB">
        <w:rPr>
          <w:rFonts w:ascii="Times New Roman" w:hAnsi="Times New Roman" w:cs="Times New Roman"/>
          <w:b/>
          <w:sz w:val="24"/>
          <w:szCs w:val="24"/>
        </w:rPr>
        <w:t>(Diptera: Ceratopogonidae) based on Mitochondrial cytochrome oxidase subunit I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J Med Entomol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05, </w:t>
      </w:r>
      <w:r w:rsidRPr="00FF6EBB">
        <w:rPr>
          <w:rFonts w:ascii="Times New Roman" w:hAnsi="Times New Roman" w:cs="Times New Roman"/>
          <w:b/>
          <w:sz w:val="24"/>
          <w:szCs w:val="24"/>
        </w:rPr>
        <w:t>42</w:t>
      </w:r>
      <w:r w:rsidRPr="00FF6EBB">
        <w:rPr>
          <w:rFonts w:ascii="Times New Roman" w:hAnsi="Times New Roman" w:cs="Times New Roman"/>
          <w:sz w:val="24"/>
          <w:szCs w:val="24"/>
        </w:rPr>
        <w:t>:1026-1034.</w:t>
      </w:r>
      <w:bookmarkEnd w:id="10"/>
    </w:p>
    <w:p w:rsidR="005269F7" w:rsidRPr="00FF6EBB" w:rsidRDefault="005269F7" w:rsidP="005269F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FF6EBB">
        <w:rPr>
          <w:rFonts w:ascii="Times New Roman" w:hAnsi="Times New Roman" w:cs="Times New Roman"/>
          <w:sz w:val="24"/>
          <w:szCs w:val="24"/>
        </w:rPr>
        <w:t>11.</w:t>
      </w:r>
      <w:r w:rsidRPr="00FF6EBB">
        <w:rPr>
          <w:rFonts w:ascii="Times New Roman" w:hAnsi="Times New Roman" w:cs="Times New Roman"/>
          <w:sz w:val="24"/>
          <w:szCs w:val="24"/>
        </w:rPr>
        <w:tab/>
        <w:t xml:space="preserve">Martinez-de la Puente J, Martinez J, Ferraguti M, Morales-de la Nuez A, Castro N, Figuerola J: </w:t>
      </w:r>
      <w:r w:rsidRPr="00FF6EBB">
        <w:rPr>
          <w:rFonts w:ascii="Times New Roman" w:hAnsi="Times New Roman" w:cs="Times New Roman"/>
          <w:b/>
          <w:sz w:val="24"/>
          <w:szCs w:val="24"/>
        </w:rPr>
        <w:t xml:space="preserve">Genetic characterization and molecular identification of the bloodmeal sources of the potential bluetongue vector </w:t>
      </w:r>
      <w:r w:rsidRPr="00FF6EBB">
        <w:rPr>
          <w:rFonts w:ascii="Times New Roman" w:hAnsi="Times New Roman" w:cs="Times New Roman"/>
          <w:b/>
          <w:i/>
          <w:sz w:val="24"/>
          <w:szCs w:val="24"/>
        </w:rPr>
        <w:t xml:space="preserve">Culicoides obsoletus </w:t>
      </w:r>
      <w:r w:rsidRPr="00FF6EBB">
        <w:rPr>
          <w:rFonts w:ascii="Times New Roman" w:hAnsi="Times New Roman" w:cs="Times New Roman"/>
          <w:b/>
          <w:sz w:val="24"/>
          <w:szCs w:val="24"/>
        </w:rPr>
        <w:t>in the Canary Islands, Spain</w:t>
      </w:r>
      <w:r w:rsidRPr="00FF6EBB">
        <w:rPr>
          <w:rFonts w:ascii="Times New Roman" w:hAnsi="Times New Roman" w:cs="Times New Roman"/>
          <w:sz w:val="24"/>
          <w:szCs w:val="24"/>
        </w:rPr>
        <w:t xml:space="preserve">. </w:t>
      </w:r>
      <w:r w:rsidRPr="00FF6EBB">
        <w:rPr>
          <w:rFonts w:ascii="Times New Roman" w:hAnsi="Times New Roman" w:cs="Times New Roman"/>
          <w:i/>
          <w:sz w:val="24"/>
          <w:szCs w:val="24"/>
        </w:rPr>
        <w:t xml:space="preserve">Parasite Vector </w:t>
      </w:r>
      <w:r w:rsidRPr="00FF6EBB">
        <w:rPr>
          <w:rFonts w:ascii="Times New Roman" w:hAnsi="Times New Roman" w:cs="Times New Roman"/>
          <w:sz w:val="24"/>
          <w:szCs w:val="24"/>
        </w:rPr>
        <w:t xml:space="preserve">2012, </w:t>
      </w:r>
      <w:r w:rsidRPr="00FF6EBB">
        <w:rPr>
          <w:rFonts w:ascii="Times New Roman" w:hAnsi="Times New Roman" w:cs="Times New Roman"/>
          <w:b/>
          <w:sz w:val="24"/>
          <w:szCs w:val="24"/>
        </w:rPr>
        <w:t>5</w:t>
      </w:r>
      <w:r w:rsidRPr="00FF6EBB">
        <w:rPr>
          <w:rFonts w:ascii="Times New Roman" w:hAnsi="Times New Roman" w:cs="Times New Roman"/>
          <w:sz w:val="24"/>
          <w:szCs w:val="24"/>
        </w:rPr>
        <w:t>:147.</w:t>
      </w:r>
      <w:bookmarkEnd w:id="11"/>
    </w:p>
    <w:p w:rsidR="000D2688" w:rsidRPr="00BF0374" w:rsidRDefault="00945E10" w:rsidP="00BF0374">
      <w:pPr>
        <w:rPr>
          <w:rFonts w:ascii="Times New Roman" w:hAnsi="Times New Roman" w:cs="Times New Roman"/>
          <w:i/>
          <w:sz w:val="24"/>
          <w:szCs w:val="24"/>
        </w:rPr>
      </w:pPr>
      <w:r w:rsidRPr="00FF6EBB">
        <w:rPr>
          <w:rFonts w:ascii="Times New Roman" w:hAnsi="Times New Roman" w:cs="Times New Roman"/>
          <w:i/>
          <w:sz w:val="24"/>
          <w:szCs w:val="24"/>
        </w:rPr>
        <w:fldChar w:fldCharType="end"/>
      </w:r>
    </w:p>
    <w:sectPr w:rsidR="000D2688" w:rsidRPr="00BF0374" w:rsidSect="008E2F02">
      <w:pgSz w:w="11906" w:h="16838"/>
      <w:pgMar w:top="851" w:right="1304" w:bottom="851" w:left="130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xe50zwvx5fznex0rl5xdvn9dz0wd9veast&quot;&gt;CUSBV_endnote&lt;record-ids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  <w:docVar w:name="Total_Editing_Time" w:val="48"/>
  </w:docVars>
  <w:rsids>
    <w:rsidRoot w:val="000D2688"/>
    <w:rsid w:val="00023BEE"/>
    <w:rsid w:val="00087203"/>
    <w:rsid w:val="000D2688"/>
    <w:rsid w:val="00102861"/>
    <w:rsid w:val="00167A6E"/>
    <w:rsid w:val="001C4348"/>
    <w:rsid w:val="00252BFC"/>
    <w:rsid w:val="00256B1D"/>
    <w:rsid w:val="00265436"/>
    <w:rsid w:val="00265894"/>
    <w:rsid w:val="002C027B"/>
    <w:rsid w:val="003369BD"/>
    <w:rsid w:val="003446D3"/>
    <w:rsid w:val="003837CB"/>
    <w:rsid w:val="003E4B78"/>
    <w:rsid w:val="004018C5"/>
    <w:rsid w:val="00401CD2"/>
    <w:rsid w:val="004110DD"/>
    <w:rsid w:val="004535B7"/>
    <w:rsid w:val="005269F7"/>
    <w:rsid w:val="005544FF"/>
    <w:rsid w:val="00584023"/>
    <w:rsid w:val="005A015C"/>
    <w:rsid w:val="005A02F3"/>
    <w:rsid w:val="005E619E"/>
    <w:rsid w:val="00633EA2"/>
    <w:rsid w:val="006456C0"/>
    <w:rsid w:val="0066565C"/>
    <w:rsid w:val="006E21FB"/>
    <w:rsid w:val="006F3E67"/>
    <w:rsid w:val="00745ABD"/>
    <w:rsid w:val="00776C26"/>
    <w:rsid w:val="00792976"/>
    <w:rsid w:val="007A1ED9"/>
    <w:rsid w:val="007D2E19"/>
    <w:rsid w:val="007F7256"/>
    <w:rsid w:val="00864BDA"/>
    <w:rsid w:val="0089394F"/>
    <w:rsid w:val="008E2F02"/>
    <w:rsid w:val="009251A8"/>
    <w:rsid w:val="0093720A"/>
    <w:rsid w:val="00945E10"/>
    <w:rsid w:val="00A0304A"/>
    <w:rsid w:val="00A176ED"/>
    <w:rsid w:val="00A2065F"/>
    <w:rsid w:val="00A8583F"/>
    <w:rsid w:val="00A91025"/>
    <w:rsid w:val="00AA0309"/>
    <w:rsid w:val="00AF01B8"/>
    <w:rsid w:val="00B005A3"/>
    <w:rsid w:val="00B21DC8"/>
    <w:rsid w:val="00B309E1"/>
    <w:rsid w:val="00BC4453"/>
    <w:rsid w:val="00BF0374"/>
    <w:rsid w:val="00C12BDE"/>
    <w:rsid w:val="00C50650"/>
    <w:rsid w:val="00CC187D"/>
    <w:rsid w:val="00CE1E33"/>
    <w:rsid w:val="00CE7FE1"/>
    <w:rsid w:val="00DB2B4E"/>
    <w:rsid w:val="00DC5D1C"/>
    <w:rsid w:val="00EA5806"/>
    <w:rsid w:val="00F66224"/>
    <w:rsid w:val="00FC766A"/>
    <w:rsid w:val="00FF6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6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D268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6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26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268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D268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6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6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023"/>
    <w:pPr>
      <w:spacing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023"/>
    <w:rPr>
      <w:rFonts w:ascii="Times New Roman" w:hAnsi="Times New Roman"/>
      <w:sz w:val="20"/>
      <w:szCs w:val="20"/>
    </w:rPr>
  </w:style>
  <w:style w:type="paragraph" w:customStyle="1" w:styleId="CaptionPaper">
    <w:name w:val="Caption_Paper"/>
    <w:basedOn w:val="Normal"/>
    <w:link w:val="CaptionPaperChar"/>
    <w:qFormat/>
    <w:rsid w:val="00DC5D1C"/>
    <w:pPr>
      <w:spacing w:after="0" w:line="480" w:lineRule="auto"/>
      <w:outlineLvl w:val="0"/>
    </w:pPr>
    <w:rPr>
      <w:rFonts w:ascii="Times New Roman" w:hAnsi="Times New Roman"/>
      <w:b/>
      <w:sz w:val="24"/>
    </w:rPr>
  </w:style>
  <w:style w:type="character" w:customStyle="1" w:styleId="CaptionPaperChar">
    <w:name w:val="Caption_Paper Char"/>
    <w:basedOn w:val="DefaultParagraphFont"/>
    <w:link w:val="CaptionPaper"/>
    <w:rsid w:val="00DC5D1C"/>
    <w:rPr>
      <w:rFonts w:ascii="Times New Roman" w:hAnsi="Times New Roman"/>
      <w:b/>
      <w:sz w:val="24"/>
    </w:rPr>
  </w:style>
  <w:style w:type="character" w:styleId="Strong">
    <w:name w:val="Strong"/>
    <w:basedOn w:val="DefaultParagraphFont"/>
    <w:uiPriority w:val="22"/>
    <w:qFormat/>
    <w:rsid w:val="00DC5D1C"/>
    <w:rPr>
      <w:b/>
      <w:bCs/>
    </w:rPr>
  </w:style>
  <w:style w:type="paragraph" w:styleId="NoSpacing">
    <w:name w:val="No Spacing"/>
    <w:uiPriority w:val="1"/>
    <w:qFormat/>
    <w:rsid w:val="002C027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5FA43-A342-44BD-B86A-D24FA12EB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4507</Words>
  <Characters>30338</Characters>
  <Application>Microsoft Office Word</Application>
  <DocSecurity>0</DocSecurity>
  <Lines>1319</Lines>
  <Paragraphs>7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34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Harrup</dc:creator>
  <cp:lastModifiedBy>JENOPIA</cp:lastModifiedBy>
  <cp:revision>6</cp:revision>
  <cp:lastPrinted>2015-08-17T14:03:00Z</cp:lastPrinted>
  <dcterms:created xsi:type="dcterms:W3CDTF">2017-10-17T14:11:00Z</dcterms:created>
  <dcterms:modified xsi:type="dcterms:W3CDTF">2018-01-18T10:01:00Z</dcterms:modified>
</cp:coreProperties>
</file>